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C6880" w14:textId="77777777" w:rsidR="00672678" w:rsidRPr="00B05A64" w:rsidRDefault="00831D9C">
      <w:pPr>
        <w:rPr>
          <w:rFonts w:ascii="Arial" w:hAnsi="Arial" w:cs="Arial"/>
          <w:b/>
          <w:sz w:val="32"/>
          <w:szCs w:val="32"/>
        </w:rPr>
      </w:pPr>
      <w:r w:rsidRPr="00B05A64">
        <w:rPr>
          <w:rFonts w:ascii="Arial" w:hAnsi="Arial" w:cs="Arial"/>
          <w:b/>
          <w:sz w:val="32"/>
          <w:szCs w:val="32"/>
        </w:rPr>
        <w:t>Supplementary Figures</w:t>
      </w:r>
    </w:p>
    <w:p w14:paraId="43B1DCA1" w14:textId="77777777" w:rsidR="00831D9C" w:rsidRPr="00B05A64" w:rsidRDefault="00831D9C">
      <w:pPr>
        <w:rPr>
          <w:rFonts w:ascii="Arial" w:hAnsi="Arial" w:cs="Arial"/>
          <w:sz w:val="22"/>
        </w:rPr>
      </w:pPr>
    </w:p>
    <w:p w14:paraId="1969D625" w14:textId="77777777" w:rsidR="00831D9C" w:rsidRPr="00B05A64" w:rsidRDefault="00DE743F" w:rsidP="00B05A64">
      <w:pPr>
        <w:jc w:val="center"/>
        <w:rPr>
          <w:rFonts w:ascii="Arial" w:hAnsi="Arial" w:cs="Arial"/>
          <w:sz w:val="22"/>
        </w:rPr>
      </w:pPr>
      <w:r w:rsidRPr="00B05A64">
        <w:rPr>
          <w:rFonts w:ascii="Arial" w:hAnsi="Arial" w:cs="Arial"/>
          <w:noProof/>
          <w:sz w:val="22"/>
        </w:rPr>
        <w:drawing>
          <wp:inline distT="0" distB="0" distL="0" distR="0" wp14:anchorId="4F9858BF" wp14:editId="22918802">
            <wp:extent cx="3733800" cy="3579038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109" cy="358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491220" w14:textId="2C61C373" w:rsidR="00831D9C" w:rsidRPr="00B05A64" w:rsidRDefault="00E27ABA">
      <w:pPr>
        <w:rPr>
          <w:rFonts w:ascii="Arial" w:hAnsi="Arial" w:cs="Arial"/>
          <w:sz w:val="22"/>
        </w:rPr>
      </w:pPr>
      <w:r w:rsidRPr="00B05A64">
        <w:rPr>
          <w:rFonts w:ascii="Arial" w:hAnsi="Arial" w:cs="Arial"/>
          <w:b/>
          <w:sz w:val="22"/>
        </w:rPr>
        <w:t>Figure S1</w:t>
      </w:r>
      <w:r w:rsidR="00B05A64" w:rsidRPr="00B05A64">
        <w:rPr>
          <w:rFonts w:ascii="Arial" w:hAnsi="Arial" w:cs="Arial"/>
          <w:b/>
          <w:sz w:val="22"/>
        </w:rPr>
        <w:t>.</w:t>
      </w:r>
      <w:r w:rsidR="00B05A64" w:rsidRPr="00B05A64">
        <w:rPr>
          <w:rFonts w:ascii="Arial" w:hAnsi="Arial" w:cs="Arial"/>
          <w:sz w:val="22"/>
        </w:rPr>
        <w:t xml:space="preserve"> Functional analysis of </w:t>
      </w:r>
      <w:r w:rsidR="009130CC">
        <w:rPr>
          <w:rFonts w:ascii="Arial" w:hAnsi="Arial" w:cs="Arial"/>
          <w:sz w:val="22"/>
        </w:rPr>
        <w:t xml:space="preserve">the </w:t>
      </w:r>
      <w:r w:rsidR="00B05A64" w:rsidRPr="00B05A64">
        <w:rPr>
          <w:rFonts w:ascii="Arial" w:hAnsi="Arial" w:cs="Arial"/>
          <w:sz w:val="22"/>
        </w:rPr>
        <w:t xml:space="preserve">differentially expressed </w:t>
      </w:r>
      <w:r w:rsidR="009130CC">
        <w:rPr>
          <w:rFonts w:ascii="Arial" w:hAnsi="Arial" w:cs="Arial"/>
          <w:sz w:val="22"/>
        </w:rPr>
        <w:t>m</w:t>
      </w:r>
      <w:r w:rsidR="00B05A64" w:rsidRPr="00B05A64">
        <w:rPr>
          <w:rFonts w:ascii="Arial" w:hAnsi="Arial" w:cs="Arial"/>
          <w:sz w:val="22"/>
        </w:rPr>
        <w:t xml:space="preserve">RNAs using GSEA. </w:t>
      </w:r>
      <w:r w:rsidR="00B05A64">
        <w:rPr>
          <w:rFonts w:ascii="Arial" w:hAnsi="Arial" w:cs="Arial"/>
          <w:sz w:val="22"/>
        </w:rPr>
        <w:t xml:space="preserve">Besides </w:t>
      </w:r>
      <w:r w:rsidR="00B05A64" w:rsidRPr="00B05A64">
        <w:rPr>
          <w:rFonts w:ascii="Arial" w:hAnsi="Arial" w:cs="Arial"/>
          <w:sz w:val="22"/>
        </w:rPr>
        <w:t>immunity</w:t>
      </w:r>
      <w:r w:rsidR="00B05A64">
        <w:rPr>
          <w:rFonts w:ascii="Arial" w:hAnsi="Arial" w:cs="Arial"/>
          <w:sz w:val="22"/>
        </w:rPr>
        <w:t>, t</w:t>
      </w:r>
      <w:r w:rsidR="00B05A64" w:rsidRPr="00B05A64">
        <w:rPr>
          <w:rFonts w:ascii="Arial" w:hAnsi="Arial" w:cs="Arial"/>
          <w:sz w:val="22"/>
        </w:rPr>
        <w:t>he enriched biological p</w:t>
      </w:r>
      <w:r w:rsidR="00B05A64">
        <w:rPr>
          <w:rFonts w:ascii="Arial" w:hAnsi="Arial" w:cs="Arial"/>
          <w:sz w:val="22"/>
        </w:rPr>
        <w:t>rocesses</w:t>
      </w:r>
      <w:r w:rsidR="009130CC">
        <w:rPr>
          <w:rFonts w:ascii="Arial" w:hAnsi="Arial" w:cs="Arial"/>
          <w:sz w:val="22"/>
        </w:rPr>
        <w:t xml:space="preserve"> also include</w:t>
      </w:r>
      <w:r w:rsidR="00B05A64">
        <w:rPr>
          <w:rFonts w:ascii="Arial" w:hAnsi="Arial" w:cs="Arial"/>
          <w:sz w:val="22"/>
        </w:rPr>
        <w:t xml:space="preserve">  some common regulations in cell</w:t>
      </w:r>
      <w:r w:rsidR="009130CC">
        <w:rPr>
          <w:rFonts w:ascii="Arial" w:hAnsi="Arial" w:cs="Arial"/>
          <w:sz w:val="22"/>
        </w:rPr>
        <w:t>s</w:t>
      </w:r>
      <w:r w:rsidR="00B05A64">
        <w:rPr>
          <w:rFonts w:ascii="Arial" w:hAnsi="Arial" w:cs="Arial"/>
          <w:sz w:val="22"/>
        </w:rPr>
        <w:t>.</w:t>
      </w:r>
    </w:p>
    <w:p w14:paraId="6A491071" w14:textId="77777777" w:rsidR="00723379" w:rsidRPr="00B05A64" w:rsidRDefault="00723379">
      <w:pPr>
        <w:rPr>
          <w:rFonts w:ascii="Arial" w:hAnsi="Arial" w:cs="Arial"/>
          <w:sz w:val="22"/>
        </w:rPr>
      </w:pPr>
    </w:p>
    <w:p w14:paraId="1008AF72" w14:textId="77777777" w:rsidR="00723379" w:rsidRDefault="00723379">
      <w:pPr>
        <w:rPr>
          <w:rFonts w:ascii="Arial" w:hAnsi="Arial" w:cs="Arial"/>
          <w:sz w:val="22"/>
        </w:rPr>
      </w:pPr>
    </w:p>
    <w:p w14:paraId="2430719F" w14:textId="2472EE6F" w:rsidR="00386ECF" w:rsidRDefault="00386ECF" w:rsidP="00D36BDC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17293EFA" wp14:editId="35F69D2D">
            <wp:extent cx="3572650" cy="2286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5" r="6868"/>
                    <a:stretch/>
                  </pic:blipFill>
                  <pic:spPr bwMode="auto">
                    <a:xfrm>
                      <a:off x="0" y="0"/>
                      <a:ext cx="3600229" cy="230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97558" w14:textId="6537FCD3" w:rsidR="00386ECF" w:rsidRDefault="00386ECF">
      <w:pPr>
        <w:rPr>
          <w:rFonts w:ascii="Arial" w:hAnsi="Arial" w:cs="Arial"/>
          <w:sz w:val="22"/>
        </w:rPr>
      </w:pPr>
      <w:r w:rsidRPr="00386ECF">
        <w:rPr>
          <w:rFonts w:ascii="Arial" w:hAnsi="Arial" w:cs="Arial" w:hint="eastAsia"/>
          <w:b/>
          <w:sz w:val="22"/>
        </w:rPr>
        <w:t>F</w:t>
      </w:r>
      <w:r w:rsidRPr="00386ECF">
        <w:rPr>
          <w:rFonts w:ascii="Arial" w:hAnsi="Arial" w:cs="Arial"/>
          <w:b/>
          <w:sz w:val="22"/>
        </w:rPr>
        <w:t>igure S2.</w:t>
      </w:r>
      <w:r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CircRNA</w:t>
      </w:r>
      <w:proofErr w:type="spellEnd"/>
      <w:r>
        <w:rPr>
          <w:rFonts w:ascii="Arial" w:hAnsi="Arial" w:cs="Arial"/>
          <w:sz w:val="22"/>
        </w:rPr>
        <w:t xml:space="preserve"> types of the 91 immune-related </w:t>
      </w:r>
      <w:proofErr w:type="spellStart"/>
      <w:r>
        <w:rPr>
          <w:rFonts w:ascii="Arial" w:hAnsi="Arial" w:cs="Arial"/>
          <w:sz w:val="22"/>
        </w:rPr>
        <w:t>circRNAs</w:t>
      </w:r>
      <w:proofErr w:type="spellEnd"/>
      <w:r>
        <w:rPr>
          <w:rFonts w:ascii="Arial" w:hAnsi="Arial" w:cs="Arial"/>
          <w:sz w:val="22"/>
        </w:rPr>
        <w:t xml:space="preserve"> involved in the </w:t>
      </w:r>
      <w:r w:rsidRPr="00B05A64">
        <w:rPr>
          <w:rFonts w:ascii="Arial" w:hAnsi="Arial" w:cs="Arial"/>
          <w:sz w:val="22"/>
        </w:rPr>
        <w:t>competing endogenous regulatory network</w:t>
      </w:r>
      <w:r>
        <w:rPr>
          <w:rFonts w:ascii="Arial" w:hAnsi="Arial" w:cs="Arial"/>
          <w:sz w:val="22"/>
        </w:rPr>
        <w:t>.</w:t>
      </w:r>
    </w:p>
    <w:p w14:paraId="2FEB0F0F" w14:textId="77777777" w:rsidR="00386ECF" w:rsidRDefault="00386ECF">
      <w:pPr>
        <w:rPr>
          <w:rFonts w:ascii="Arial" w:hAnsi="Arial" w:cs="Arial"/>
          <w:sz w:val="22"/>
        </w:rPr>
      </w:pPr>
    </w:p>
    <w:p w14:paraId="67AD8C36" w14:textId="77777777" w:rsidR="00386ECF" w:rsidRPr="009130CC" w:rsidRDefault="00386ECF">
      <w:pPr>
        <w:rPr>
          <w:rFonts w:ascii="Arial" w:hAnsi="Arial" w:cs="Arial"/>
          <w:sz w:val="22"/>
        </w:rPr>
      </w:pPr>
    </w:p>
    <w:p w14:paraId="383F6D93" w14:textId="77777777" w:rsidR="00831D9C" w:rsidRPr="00B05A64" w:rsidRDefault="00831D9C" w:rsidP="00B05A64">
      <w:pPr>
        <w:jc w:val="center"/>
        <w:rPr>
          <w:rFonts w:ascii="Arial" w:hAnsi="Arial" w:cs="Arial"/>
          <w:sz w:val="22"/>
        </w:rPr>
      </w:pPr>
      <w:r w:rsidRPr="00B05A64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41B686D" wp14:editId="6A82042C">
            <wp:extent cx="5078408" cy="6261135"/>
            <wp:effectExtent l="0" t="0" r="825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8408" cy="62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B6CFA" w14:textId="224C0243" w:rsidR="00831D9C" w:rsidRPr="00B05A64" w:rsidRDefault="00831D9C">
      <w:pPr>
        <w:rPr>
          <w:rFonts w:ascii="Arial" w:hAnsi="Arial" w:cs="Arial"/>
          <w:sz w:val="22"/>
        </w:rPr>
      </w:pPr>
      <w:r w:rsidRPr="00B05A64">
        <w:rPr>
          <w:rFonts w:ascii="Arial" w:hAnsi="Arial" w:cs="Arial"/>
          <w:b/>
          <w:sz w:val="22"/>
        </w:rPr>
        <w:t>Figure</w:t>
      </w:r>
      <w:r w:rsidR="00E27ABA" w:rsidRPr="00B05A64">
        <w:rPr>
          <w:rFonts w:ascii="Arial" w:hAnsi="Arial" w:cs="Arial"/>
          <w:b/>
          <w:sz w:val="22"/>
        </w:rPr>
        <w:t xml:space="preserve"> S</w:t>
      </w:r>
      <w:r w:rsidR="00386ECF">
        <w:rPr>
          <w:rFonts w:ascii="Arial" w:hAnsi="Arial" w:cs="Arial"/>
          <w:b/>
          <w:sz w:val="22"/>
        </w:rPr>
        <w:t>3</w:t>
      </w:r>
      <w:r w:rsidR="00B05A64" w:rsidRPr="00B05A64">
        <w:rPr>
          <w:rFonts w:ascii="Arial" w:hAnsi="Arial" w:cs="Arial"/>
          <w:b/>
          <w:sz w:val="22"/>
        </w:rPr>
        <w:t>.</w:t>
      </w:r>
      <w:r w:rsidR="00B05A64">
        <w:rPr>
          <w:rFonts w:ascii="Arial" w:hAnsi="Arial" w:cs="Arial"/>
          <w:sz w:val="22"/>
        </w:rPr>
        <w:t xml:space="preserve"> </w:t>
      </w:r>
      <w:r w:rsidR="00D07CCA">
        <w:rPr>
          <w:rFonts w:ascii="Arial" w:hAnsi="Arial" w:cs="Arial" w:hint="eastAsia"/>
          <w:sz w:val="22"/>
        </w:rPr>
        <w:t>H</w:t>
      </w:r>
      <w:r w:rsidR="00B05A64">
        <w:rPr>
          <w:rFonts w:ascii="Arial" w:hAnsi="Arial" w:cs="Arial"/>
          <w:sz w:val="22"/>
        </w:rPr>
        <w:t xml:space="preserve">eat map of </w:t>
      </w:r>
      <w:r w:rsidR="009130CC">
        <w:rPr>
          <w:rFonts w:ascii="Arial" w:hAnsi="Arial" w:cs="Arial"/>
          <w:sz w:val="22"/>
        </w:rPr>
        <w:t xml:space="preserve">the </w:t>
      </w:r>
      <w:r w:rsidR="00386ECF">
        <w:rPr>
          <w:rFonts w:ascii="Arial" w:hAnsi="Arial" w:cs="Arial"/>
          <w:sz w:val="22"/>
        </w:rPr>
        <w:t>91</w:t>
      </w:r>
      <w:r w:rsidR="009130CC">
        <w:rPr>
          <w:rFonts w:ascii="Arial" w:hAnsi="Arial" w:cs="Arial"/>
          <w:sz w:val="22"/>
        </w:rPr>
        <w:t xml:space="preserve"> </w:t>
      </w:r>
      <w:r w:rsidR="00983646">
        <w:rPr>
          <w:rFonts w:ascii="Arial" w:hAnsi="Arial" w:cs="Arial"/>
          <w:sz w:val="22"/>
        </w:rPr>
        <w:t xml:space="preserve">immune-related </w:t>
      </w:r>
      <w:proofErr w:type="spellStart"/>
      <w:r w:rsidR="00B05A64">
        <w:rPr>
          <w:rFonts w:ascii="Arial" w:hAnsi="Arial" w:cs="Arial"/>
          <w:sz w:val="22"/>
        </w:rPr>
        <w:t>circRNAs</w:t>
      </w:r>
      <w:proofErr w:type="spellEnd"/>
      <w:r w:rsidR="00B05A64">
        <w:rPr>
          <w:rFonts w:ascii="Arial" w:hAnsi="Arial" w:cs="Arial"/>
          <w:sz w:val="22"/>
        </w:rPr>
        <w:t xml:space="preserve"> involved in the </w:t>
      </w:r>
      <w:r w:rsidR="00B05A64" w:rsidRPr="00B05A64">
        <w:rPr>
          <w:rFonts w:ascii="Arial" w:hAnsi="Arial" w:cs="Arial"/>
          <w:sz w:val="22"/>
        </w:rPr>
        <w:t>competing endogenous regulatory network</w:t>
      </w:r>
      <w:r w:rsidR="00B05A64">
        <w:rPr>
          <w:rFonts w:ascii="Arial" w:hAnsi="Arial" w:cs="Arial"/>
          <w:sz w:val="22"/>
        </w:rPr>
        <w:t>.</w:t>
      </w:r>
      <w:r w:rsidR="00D07CCA" w:rsidRPr="00264B85">
        <w:rPr>
          <w:rFonts w:ascii="Arial" w:hAnsi="Arial" w:cs="Arial"/>
          <w:sz w:val="22"/>
        </w:rPr>
        <w:t xml:space="preserve"> (</w:t>
      </w:r>
      <w:r w:rsidR="00264B85" w:rsidRPr="00264B85">
        <w:rPr>
          <w:rFonts w:ascii="Arial" w:hAnsi="Arial" w:cs="Arial"/>
          <w:sz w:val="22"/>
        </w:rPr>
        <w:t>green</w:t>
      </w:r>
      <w:r w:rsidR="00F214F3">
        <w:rPr>
          <w:rFonts w:ascii="Arial" w:hAnsi="Arial" w:cs="Arial"/>
          <w:sz w:val="22"/>
        </w:rPr>
        <w:t xml:space="preserve"> bar </w:t>
      </w:r>
      <w:r w:rsidR="00264B85" w:rsidRPr="00264B85">
        <w:rPr>
          <w:rFonts w:ascii="Arial" w:hAnsi="Arial" w:cs="Arial"/>
          <w:sz w:val="22"/>
        </w:rPr>
        <w:t>for normal; yellow</w:t>
      </w:r>
      <w:r w:rsidR="00F214F3">
        <w:rPr>
          <w:rFonts w:ascii="Arial" w:hAnsi="Arial" w:cs="Arial"/>
          <w:sz w:val="22"/>
        </w:rPr>
        <w:t xml:space="preserve"> bar</w:t>
      </w:r>
      <w:r w:rsidR="00264B85" w:rsidRPr="00264B85">
        <w:rPr>
          <w:rFonts w:ascii="Arial" w:hAnsi="Arial" w:cs="Arial"/>
          <w:sz w:val="22"/>
        </w:rPr>
        <w:t xml:space="preserve"> for disease</w:t>
      </w:r>
      <w:r w:rsidR="00624191">
        <w:rPr>
          <w:rFonts w:ascii="Arial" w:hAnsi="Arial" w:cs="Arial"/>
          <w:sz w:val="22"/>
        </w:rPr>
        <w:t xml:space="preserve"> on the top</w:t>
      </w:r>
      <w:r w:rsidR="00D07CCA" w:rsidRPr="00264B85">
        <w:rPr>
          <w:rFonts w:ascii="Arial" w:hAnsi="Arial" w:cs="Arial"/>
          <w:sz w:val="22"/>
        </w:rPr>
        <w:t>)</w:t>
      </w:r>
    </w:p>
    <w:p w14:paraId="7270A515" w14:textId="77777777" w:rsidR="00831D9C" w:rsidRPr="00B05A64" w:rsidRDefault="00831D9C">
      <w:pPr>
        <w:rPr>
          <w:rFonts w:ascii="Arial" w:hAnsi="Arial" w:cs="Arial"/>
          <w:sz w:val="22"/>
        </w:rPr>
      </w:pPr>
    </w:p>
    <w:p w14:paraId="667A16FB" w14:textId="77777777" w:rsidR="00723379" w:rsidRPr="00B05A64" w:rsidRDefault="00723379">
      <w:pPr>
        <w:rPr>
          <w:rFonts w:ascii="Arial" w:hAnsi="Arial" w:cs="Arial"/>
          <w:sz w:val="22"/>
        </w:rPr>
      </w:pPr>
    </w:p>
    <w:p w14:paraId="74D07ADD" w14:textId="77777777" w:rsidR="00723379" w:rsidRPr="00B05A64" w:rsidRDefault="00E27ABA">
      <w:pPr>
        <w:rPr>
          <w:rFonts w:ascii="Arial" w:hAnsi="Arial" w:cs="Arial"/>
          <w:sz w:val="22"/>
        </w:rPr>
      </w:pPr>
      <w:r w:rsidRPr="00B05A64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8E6FF60" wp14:editId="70DFD539">
            <wp:extent cx="4182218" cy="6889077"/>
            <wp:effectExtent l="0" t="0" r="889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2218" cy="6889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66EC3" w14:textId="5D95A839" w:rsidR="00E27ABA" w:rsidRPr="00B05A64" w:rsidRDefault="00E27ABA">
      <w:pPr>
        <w:rPr>
          <w:rFonts w:ascii="Arial" w:hAnsi="Arial" w:cs="Arial"/>
          <w:sz w:val="22"/>
        </w:rPr>
      </w:pPr>
      <w:r w:rsidRPr="00002D80">
        <w:rPr>
          <w:rFonts w:ascii="Arial" w:hAnsi="Arial" w:cs="Arial"/>
          <w:b/>
          <w:sz w:val="22"/>
        </w:rPr>
        <w:t>Figure S</w:t>
      </w:r>
      <w:r w:rsidR="00386ECF">
        <w:rPr>
          <w:rFonts w:ascii="Arial" w:hAnsi="Arial" w:cs="Arial"/>
          <w:b/>
          <w:sz w:val="22"/>
        </w:rPr>
        <w:t>4</w:t>
      </w:r>
      <w:r w:rsidR="00B05A64" w:rsidRPr="00002D80">
        <w:rPr>
          <w:rFonts w:ascii="Arial" w:hAnsi="Arial" w:cs="Arial"/>
          <w:b/>
          <w:sz w:val="22"/>
        </w:rPr>
        <w:t>.</w:t>
      </w:r>
      <w:r w:rsidR="00B05A64">
        <w:rPr>
          <w:rFonts w:ascii="Arial" w:hAnsi="Arial" w:cs="Arial"/>
          <w:sz w:val="22"/>
        </w:rPr>
        <w:t xml:space="preserve"> </w:t>
      </w:r>
      <w:r w:rsidR="00002D80">
        <w:rPr>
          <w:rFonts w:ascii="Arial" w:hAnsi="Arial" w:cs="Arial"/>
          <w:sz w:val="22"/>
        </w:rPr>
        <w:t xml:space="preserve">The intersection of up-regulated and down-regulated mRNAs among the six </w:t>
      </w:r>
      <w:r w:rsidR="00C06F4A">
        <w:rPr>
          <w:rFonts w:ascii="Arial" w:hAnsi="Arial" w:cs="Arial"/>
          <w:sz w:val="22"/>
        </w:rPr>
        <w:t xml:space="preserve">ovarian cancer </w:t>
      </w:r>
      <w:r w:rsidR="00002D80">
        <w:rPr>
          <w:rFonts w:ascii="Arial" w:hAnsi="Arial" w:cs="Arial"/>
          <w:sz w:val="22"/>
        </w:rPr>
        <w:t>cohorts.</w:t>
      </w:r>
    </w:p>
    <w:p w14:paraId="7AD4200E" w14:textId="77777777" w:rsidR="00E27ABA" w:rsidRPr="00B05A64" w:rsidRDefault="00E27ABA">
      <w:pPr>
        <w:rPr>
          <w:rFonts w:ascii="Arial" w:hAnsi="Arial" w:cs="Arial"/>
          <w:sz w:val="22"/>
        </w:rPr>
      </w:pPr>
    </w:p>
    <w:p w14:paraId="36DEA49C" w14:textId="77777777" w:rsidR="00E27ABA" w:rsidRPr="00002D80" w:rsidRDefault="00E27ABA">
      <w:pPr>
        <w:rPr>
          <w:rFonts w:ascii="Arial" w:hAnsi="Arial" w:cs="Arial"/>
          <w:sz w:val="22"/>
        </w:rPr>
      </w:pPr>
    </w:p>
    <w:p w14:paraId="165DC154" w14:textId="77777777" w:rsidR="00E27ABA" w:rsidRPr="00B05A64" w:rsidRDefault="00EB33A6">
      <w:pPr>
        <w:rPr>
          <w:rFonts w:ascii="Arial" w:hAnsi="Arial" w:cs="Arial"/>
          <w:sz w:val="22"/>
        </w:rPr>
      </w:pPr>
      <w:r w:rsidRPr="00EB33A6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5603D342" wp14:editId="6BCC6603">
            <wp:extent cx="5230821" cy="5297883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0821" cy="529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E6006" w14:textId="709B0DC2" w:rsidR="00E27ABA" w:rsidRPr="00B05A64" w:rsidRDefault="00E27ABA">
      <w:pPr>
        <w:rPr>
          <w:rFonts w:ascii="Arial" w:hAnsi="Arial" w:cs="Arial"/>
          <w:sz w:val="22"/>
        </w:rPr>
      </w:pPr>
      <w:r w:rsidRPr="00EB33A6">
        <w:rPr>
          <w:rFonts w:ascii="Arial" w:hAnsi="Arial" w:cs="Arial"/>
          <w:b/>
          <w:sz w:val="22"/>
        </w:rPr>
        <w:t>Figure S</w:t>
      </w:r>
      <w:r w:rsidR="00386ECF">
        <w:rPr>
          <w:rFonts w:ascii="Arial" w:hAnsi="Arial" w:cs="Arial"/>
          <w:b/>
          <w:sz w:val="22"/>
        </w:rPr>
        <w:t>5</w:t>
      </w:r>
      <w:r w:rsidR="00002D80" w:rsidRPr="00EB33A6">
        <w:rPr>
          <w:rFonts w:ascii="Arial" w:hAnsi="Arial" w:cs="Arial"/>
          <w:b/>
          <w:sz w:val="22"/>
        </w:rPr>
        <w:t>.</w:t>
      </w:r>
      <w:r w:rsidR="00002D80">
        <w:rPr>
          <w:rFonts w:ascii="Arial" w:hAnsi="Arial" w:cs="Arial"/>
          <w:sz w:val="22"/>
        </w:rPr>
        <w:t xml:space="preserve"> Boxplot of </w:t>
      </w:r>
      <w:r w:rsidR="00EB33A6">
        <w:rPr>
          <w:rFonts w:ascii="Arial" w:hAnsi="Arial" w:cs="Arial"/>
          <w:sz w:val="22"/>
        </w:rPr>
        <w:t xml:space="preserve">the three </w:t>
      </w:r>
      <w:r w:rsidR="003D6165">
        <w:rPr>
          <w:rFonts w:ascii="Arial" w:hAnsi="Arial" w:cs="Arial"/>
          <w:sz w:val="22"/>
        </w:rPr>
        <w:t xml:space="preserve">mRNA </w:t>
      </w:r>
      <w:r w:rsidR="00EB33A6">
        <w:rPr>
          <w:rFonts w:ascii="Arial" w:hAnsi="Arial" w:cs="Arial"/>
          <w:sz w:val="22"/>
        </w:rPr>
        <w:t xml:space="preserve">pairs and the SOC index in </w:t>
      </w:r>
      <w:r w:rsidR="003D6165">
        <w:rPr>
          <w:rFonts w:ascii="Arial" w:hAnsi="Arial" w:cs="Arial"/>
          <w:sz w:val="22"/>
        </w:rPr>
        <w:t xml:space="preserve">the </w:t>
      </w:r>
      <w:r w:rsidR="00EB33A6">
        <w:rPr>
          <w:rFonts w:ascii="Arial" w:hAnsi="Arial" w:cs="Arial"/>
          <w:sz w:val="22"/>
        </w:rPr>
        <w:t>training set and three validation cohorts.</w:t>
      </w:r>
    </w:p>
    <w:p w14:paraId="79469BF8" w14:textId="77777777" w:rsidR="00E27ABA" w:rsidRPr="00B05A64" w:rsidRDefault="00E27ABA">
      <w:pPr>
        <w:rPr>
          <w:rFonts w:ascii="Arial" w:hAnsi="Arial" w:cs="Arial"/>
          <w:sz w:val="22"/>
        </w:rPr>
      </w:pPr>
    </w:p>
    <w:p w14:paraId="24DA7879" w14:textId="77777777" w:rsidR="00E27ABA" w:rsidRPr="00B05A64" w:rsidRDefault="00E27ABA">
      <w:pPr>
        <w:rPr>
          <w:rFonts w:ascii="Arial" w:hAnsi="Arial" w:cs="Arial"/>
          <w:sz w:val="22"/>
        </w:rPr>
      </w:pPr>
      <w:r w:rsidRPr="00B05A64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B727588" wp14:editId="65B507FF">
            <wp:extent cx="5400000" cy="615948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61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C8BB4" w14:textId="4C04944F" w:rsidR="005B1F15" w:rsidRDefault="00E27ABA">
      <w:pPr>
        <w:rPr>
          <w:rFonts w:ascii="Arial" w:hAnsi="Arial" w:cs="Arial"/>
          <w:sz w:val="22"/>
        </w:rPr>
      </w:pPr>
      <w:r w:rsidRPr="00595E9F">
        <w:rPr>
          <w:rFonts w:ascii="Arial" w:hAnsi="Arial" w:cs="Arial"/>
          <w:b/>
          <w:sz w:val="22"/>
        </w:rPr>
        <w:t>Figure S</w:t>
      </w:r>
      <w:r w:rsidR="00386ECF">
        <w:rPr>
          <w:rFonts w:ascii="Arial" w:hAnsi="Arial" w:cs="Arial"/>
          <w:b/>
          <w:sz w:val="22"/>
        </w:rPr>
        <w:t>6</w:t>
      </w:r>
      <w:r w:rsidR="00EB33A6" w:rsidRPr="00595E9F">
        <w:rPr>
          <w:rFonts w:ascii="Arial" w:hAnsi="Arial" w:cs="Arial"/>
          <w:b/>
          <w:sz w:val="22"/>
        </w:rPr>
        <w:t>.</w:t>
      </w:r>
      <w:r w:rsidRPr="00B05A64">
        <w:rPr>
          <w:rFonts w:ascii="Arial" w:hAnsi="Arial" w:cs="Arial"/>
          <w:sz w:val="22"/>
        </w:rPr>
        <w:t xml:space="preserve"> </w:t>
      </w:r>
      <w:r w:rsidR="003D6165">
        <w:rPr>
          <w:rFonts w:ascii="Arial" w:hAnsi="Arial" w:cs="Arial"/>
          <w:sz w:val="22"/>
        </w:rPr>
        <w:t>C</w:t>
      </w:r>
      <w:r w:rsidR="003D6165" w:rsidRPr="003D6165">
        <w:rPr>
          <w:rFonts w:ascii="Arial" w:hAnsi="Arial" w:cs="Arial"/>
          <w:sz w:val="22"/>
        </w:rPr>
        <w:t xml:space="preserve">orrelation between </w:t>
      </w:r>
      <w:r w:rsidR="003D6165">
        <w:rPr>
          <w:rFonts w:ascii="Arial" w:hAnsi="Arial" w:cs="Arial"/>
          <w:sz w:val="22"/>
        </w:rPr>
        <w:t xml:space="preserve">the </w:t>
      </w:r>
      <w:r w:rsidR="003D6165" w:rsidRPr="003D6165">
        <w:rPr>
          <w:rFonts w:ascii="Arial" w:hAnsi="Arial" w:cs="Arial"/>
          <w:sz w:val="22"/>
        </w:rPr>
        <w:t xml:space="preserve">SOC index </w:t>
      </w:r>
      <w:r w:rsidR="003D6165">
        <w:rPr>
          <w:rFonts w:ascii="Arial" w:hAnsi="Arial" w:cs="Arial"/>
          <w:sz w:val="22"/>
        </w:rPr>
        <w:t xml:space="preserve">and </w:t>
      </w:r>
      <w:r w:rsidR="003D6165" w:rsidRPr="003D6165">
        <w:rPr>
          <w:rFonts w:ascii="Arial" w:hAnsi="Arial" w:cs="Arial"/>
          <w:sz w:val="22"/>
        </w:rPr>
        <w:t>CD4+</w:t>
      </w:r>
      <w:r w:rsidR="003D6165">
        <w:rPr>
          <w:rFonts w:ascii="Arial" w:hAnsi="Arial" w:cs="Arial"/>
          <w:sz w:val="22"/>
        </w:rPr>
        <w:t xml:space="preserve"> (left column), </w:t>
      </w:r>
      <w:r w:rsidR="003D6165" w:rsidRPr="003D6165">
        <w:rPr>
          <w:rFonts w:ascii="Arial" w:hAnsi="Arial" w:cs="Arial"/>
          <w:sz w:val="22"/>
        </w:rPr>
        <w:t>CD8+</w:t>
      </w:r>
      <w:r w:rsidR="003D6165">
        <w:rPr>
          <w:rFonts w:ascii="Arial" w:hAnsi="Arial" w:cs="Arial"/>
          <w:sz w:val="22"/>
        </w:rPr>
        <w:t xml:space="preserve"> (middle column), as well as </w:t>
      </w:r>
      <w:r w:rsidR="003D6165" w:rsidRPr="003D6165">
        <w:rPr>
          <w:rFonts w:ascii="Arial" w:hAnsi="Arial" w:cs="Arial"/>
          <w:sz w:val="22"/>
        </w:rPr>
        <w:t>CD8+/CD4+</w:t>
      </w:r>
      <w:r w:rsidR="003D6165">
        <w:rPr>
          <w:rFonts w:ascii="Arial" w:hAnsi="Arial" w:cs="Arial"/>
          <w:sz w:val="22"/>
        </w:rPr>
        <w:t xml:space="preserve"> (right column),</w:t>
      </w:r>
      <w:r w:rsidR="003D6165" w:rsidRPr="003D6165">
        <w:rPr>
          <w:rFonts w:ascii="Arial" w:hAnsi="Arial" w:cs="Arial"/>
          <w:sz w:val="22"/>
        </w:rPr>
        <w:t xml:space="preserve"> in the five cohorts.</w:t>
      </w:r>
    </w:p>
    <w:p w14:paraId="5A29980B" w14:textId="77777777" w:rsidR="00446BE9" w:rsidRDefault="00C72C13">
      <w:pPr>
        <w:widowControl/>
        <w:jc w:val="left"/>
        <w:rPr>
          <w:rFonts w:ascii="Arial" w:hAnsi="Arial" w:cs="Arial"/>
          <w:sz w:val="22"/>
        </w:rPr>
        <w:sectPr w:rsidR="00446BE9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2"/>
        </w:rPr>
        <w:br w:type="page"/>
      </w:r>
    </w:p>
    <w:p w14:paraId="08BAD2AA" w14:textId="31A38E61" w:rsidR="00446BE9" w:rsidRPr="00A761B3" w:rsidRDefault="00446BE9" w:rsidP="00446BE9">
      <w:pPr>
        <w:rPr>
          <w:rFonts w:ascii="Times New Roman" w:hAnsi="Times New Roman"/>
          <w:lang w:val="en-GB"/>
        </w:rPr>
      </w:pPr>
      <w:r w:rsidRPr="00A761B3">
        <w:rPr>
          <w:rFonts w:ascii="Times New Roman" w:hAnsi="Times New Roman"/>
          <w:b/>
          <w:lang w:val="en-GB"/>
        </w:rPr>
        <w:lastRenderedPageBreak/>
        <w:t xml:space="preserve">Table </w:t>
      </w:r>
      <w:r w:rsidR="008D6E38">
        <w:rPr>
          <w:rFonts w:ascii="Times New Roman" w:hAnsi="Times New Roman"/>
          <w:b/>
          <w:lang w:val="en-GB"/>
        </w:rPr>
        <w:t>S</w:t>
      </w:r>
      <w:r w:rsidRPr="00A761B3">
        <w:rPr>
          <w:rFonts w:ascii="Times New Roman" w:hAnsi="Times New Roman"/>
          <w:b/>
          <w:lang w:val="en-GB"/>
        </w:rPr>
        <w:t>1</w:t>
      </w:r>
      <w:r w:rsidRPr="00A761B3">
        <w:rPr>
          <w:rFonts w:ascii="Times New Roman" w:hAnsi="Times New Roman"/>
          <w:lang w:val="en-GB"/>
        </w:rPr>
        <w:t xml:space="preserve"> Clinical and laboratory characteristics of patients with ovarian cancer and control samples.</w:t>
      </w:r>
    </w:p>
    <w:tbl>
      <w:tblPr>
        <w:tblW w:w="12120" w:type="dxa"/>
        <w:tblLook w:val="0600" w:firstRow="0" w:lastRow="0" w:firstColumn="0" w:lastColumn="0" w:noHBand="1" w:noVBand="1"/>
      </w:tblPr>
      <w:tblGrid>
        <w:gridCol w:w="460"/>
        <w:gridCol w:w="483"/>
        <w:gridCol w:w="4860"/>
        <w:gridCol w:w="700"/>
        <w:gridCol w:w="963"/>
        <w:gridCol w:w="812"/>
        <w:gridCol w:w="840"/>
        <w:gridCol w:w="820"/>
        <w:gridCol w:w="976"/>
        <w:gridCol w:w="1300"/>
      </w:tblGrid>
      <w:tr w:rsidR="00446BE9" w:rsidRPr="00637967" w14:paraId="6B107E41" w14:textId="77777777" w:rsidTr="002A4937">
        <w:trPr>
          <w:trHeight w:val="320"/>
        </w:trPr>
        <w:tc>
          <w:tcPr>
            <w:tcW w:w="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0701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ID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9F6C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4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C2B6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IGO staging system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8C38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ssu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156E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Lymphatic metastasis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08FE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scite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CA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FP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3E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12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6A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u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u</w:t>
            </w: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r size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BB3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um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u</w:t>
            </w: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r size </w:t>
            </w:r>
          </w:p>
        </w:tc>
      </w:tr>
      <w:tr w:rsidR="00446BE9" w:rsidRPr="00637967" w14:paraId="6D937E79" w14:textId="77777777" w:rsidTr="002A4937">
        <w:trPr>
          <w:trHeight w:val="340"/>
        </w:trPr>
        <w:tc>
          <w:tcPr>
            <w:tcW w:w="4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869D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0477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2D0F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8403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3805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ED8E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3ED5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(ng/mL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5BB5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(U/mL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1A99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(left; c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2DDC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(right; cm)</w:t>
            </w:r>
          </w:p>
        </w:tc>
      </w:tr>
      <w:tr w:rsidR="00446BE9" w:rsidRPr="00637967" w14:paraId="364CCA83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DF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03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8C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Cervical squamous carcinoma stage I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AB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42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76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2D4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8C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41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485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1483AB85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C6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87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D3C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U</w:t>
            </w: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terine sarco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BE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05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33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5B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E6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5A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C4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675B3103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BFB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F3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00C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E</w:t>
            </w: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dometrial carcinoma stage 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4B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A4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C3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49E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E2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AE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D12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567F7698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F4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7F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CF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Cervical squamous cell carcinoma stage I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BA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73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CD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FB3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94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3F3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24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12C5B971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AC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B7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EF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Cervical squamous cell carcinoma stage I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733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8C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46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F4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CE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A8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CD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531A3382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EF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767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6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95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Cervical squamous cell carcinoma II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21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ACD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5A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2D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34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36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AB6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3A190B89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8B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FA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462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Cervical squamous carcinoma stage I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6C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3F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69F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8EF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44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E3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EF9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5FDD682D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98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A2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D2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E</w:t>
            </w: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dometrial carcinoma stage 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FF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A83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16A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6A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7B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D4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81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–</w:t>
            </w:r>
          </w:p>
        </w:tc>
      </w:tr>
      <w:tr w:rsidR="00446BE9" w:rsidRPr="00637967" w14:paraId="47572775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6B9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CF7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6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1F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3B5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5F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FB3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46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6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DA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2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33E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*2.5*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346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2.5*2.5*1.2</w:t>
            </w:r>
          </w:p>
        </w:tc>
      </w:tr>
      <w:tr w:rsidR="00446BE9" w:rsidRPr="00637967" w14:paraId="10EF8F97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29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19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6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35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Papillary serous cystadenocarcinomas stage I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AC9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F5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4B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AB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DD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5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8E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8*7*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4F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*3*3</w:t>
            </w:r>
          </w:p>
        </w:tc>
      </w:tr>
      <w:tr w:rsidR="00446BE9" w:rsidRPr="00637967" w14:paraId="0FF70013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7B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D3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5A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grade 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A4A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BF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71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B4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80B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2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5F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1*10*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04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.5*4*2.5</w:t>
            </w:r>
          </w:p>
        </w:tc>
      </w:tr>
      <w:tr w:rsidR="00446BE9" w:rsidRPr="00637967" w14:paraId="1154F358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8EF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CD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B1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Poorly differentiated 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82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DE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211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69E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DE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9AB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9*7*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A2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*1.5*1,5</w:t>
            </w:r>
          </w:p>
        </w:tc>
      </w:tr>
      <w:tr w:rsidR="00446BE9" w:rsidRPr="00637967" w14:paraId="384F9A59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23C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49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A1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4C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C3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B262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DC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2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8C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8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E9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5*14*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EED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446BE9" w:rsidRPr="00637967" w14:paraId="2290978B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AA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509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805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O</w:t>
            </w: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varian mucin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23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C7B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51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F1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2B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9C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*2*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0D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*3*2</w:t>
            </w:r>
          </w:p>
        </w:tc>
      </w:tr>
      <w:tr w:rsidR="00446BE9" w:rsidRPr="00637967" w14:paraId="580CE301" w14:textId="77777777" w:rsidTr="002A4937">
        <w:trPr>
          <w:trHeight w:val="32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E8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C9B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A33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grade 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D4F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297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9C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99D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2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725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7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AA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.8*1.3*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13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.8*1.2*0,7</w:t>
            </w:r>
          </w:p>
        </w:tc>
      </w:tr>
      <w:tr w:rsidR="00446BE9" w:rsidRPr="00637967" w14:paraId="5D17A401" w14:textId="77777777" w:rsidTr="002A4937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D7269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C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ADFD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4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A0FB4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Papillary serous cystadenocarcinomas stage II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92E1A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A80C0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A0F68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6379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DD17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2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97D0C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2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F25C1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15*2*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82246" w14:textId="77777777" w:rsidR="00446BE9" w:rsidRPr="00637967" w:rsidRDefault="00446BE9" w:rsidP="002A49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5F5101">
              <w:rPr>
                <w:rFonts w:ascii="Times New Roman" w:hAnsi="Times New Roman"/>
                <w:color w:val="000000"/>
                <w:kern w:val="0"/>
                <w:sz w:val="16"/>
                <w:lang w:val="en-GB"/>
              </w:rPr>
              <w:t>3*2.5*2.5</w:t>
            </w:r>
          </w:p>
        </w:tc>
      </w:tr>
    </w:tbl>
    <w:p w14:paraId="6EFBACA0" w14:textId="77777777" w:rsidR="00446BE9" w:rsidRPr="005F5101" w:rsidRDefault="00446BE9" w:rsidP="00446BE9">
      <w:pPr>
        <w:rPr>
          <w:rFonts w:ascii="Times New Roman" w:hAnsi="Times New Roman"/>
          <w:sz w:val="22"/>
          <w:lang w:val="en-GB"/>
        </w:rPr>
      </w:pPr>
    </w:p>
    <w:p w14:paraId="481A7667" w14:textId="77777777" w:rsidR="00446BE9" w:rsidRPr="005F5101" w:rsidRDefault="00446BE9" w:rsidP="00446BE9">
      <w:pPr>
        <w:rPr>
          <w:rFonts w:ascii="Times New Roman" w:hAnsi="Times New Roman"/>
          <w:sz w:val="20"/>
          <w:lang w:val="en-GB"/>
        </w:rPr>
      </w:pPr>
      <w:r w:rsidRPr="005F5101">
        <w:rPr>
          <w:rFonts w:ascii="Times New Roman" w:hAnsi="Times New Roman"/>
          <w:sz w:val="20"/>
          <w:lang w:val="en-GB"/>
        </w:rPr>
        <w:t>Note: FIGO</w:t>
      </w:r>
      <w:r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5F5101">
        <w:rPr>
          <w:rFonts w:ascii="Times New Roman" w:hAnsi="Times New Roman"/>
          <w:sz w:val="20"/>
          <w:lang w:val="en-GB"/>
        </w:rPr>
        <w:t xml:space="preserve"> International Federation of 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>Gyn</w:t>
      </w:r>
      <w:r>
        <w:rPr>
          <w:rFonts w:ascii="Times New Roman" w:hAnsi="Times New Roman" w:cs="Times New Roman"/>
          <w:sz w:val="20"/>
          <w:szCs w:val="24"/>
          <w:lang w:val="en-GB"/>
        </w:rPr>
        <w:t>a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>ecology</w:t>
      </w:r>
      <w:r w:rsidRPr="005F5101">
        <w:rPr>
          <w:rFonts w:ascii="Times New Roman" w:hAnsi="Times New Roman"/>
          <w:sz w:val="20"/>
          <w:lang w:val="en-GB"/>
        </w:rPr>
        <w:t xml:space="preserve"> and Obstetrics; NOET</w:t>
      </w:r>
      <w:r>
        <w:rPr>
          <w:rFonts w:ascii="Times New Roman" w:hAnsi="Times New Roman" w:cs="Times New Roman"/>
          <w:sz w:val="20"/>
          <w:szCs w:val="24"/>
          <w:lang w:val="en-GB"/>
        </w:rPr>
        <w:t>, n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>ormal</w:t>
      </w:r>
      <w:r w:rsidRPr="005F5101">
        <w:rPr>
          <w:rFonts w:ascii="Times New Roman" w:hAnsi="Times New Roman"/>
          <w:sz w:val="20"/>
          <w:lang w:val="en-GB"/>
        </w:rPr>
        <w:t xml:space="preserve"> ovarian epithelial tissue; AFP</w:t>
      </w:r>
      <w:r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>a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 xml:space="preserve">lpha </w:t>
      </w:r>
      <w:r>
        <w:rPr>
          <w:rFonts w:ascii="Times New Roman" w:hAnsi="Times New Roman" w:cs="Times New Roman"/>
          <w:sz w:val="20"/>
          <w:szCs w:val="24"/>
          <w:lang w:val="en-GB"/>
        </w:rPr>
        <w:t>f</w:t>
      </w:r>
      <w:r w:rsidRPr="00637967">
        <w:rPr>
          <w:rFonts w:ascii="Times New Roman" w:hAnsi="Times New Roman" w:cs="Times New Roman"/>
          <w:sz w:val="20"/>
          <w:szCs w:val="24"/>
          <w:lang w:val="en-GB"/>
        </w:rPr>
        <w:t>etoprotein</w:t>
      </w:r>
      <w:r w:rsidRPr="005F5101">
        <w:rPr>
          <w:rFonts w:ascii="Times New Roman" w:hAnsi="Times New Roman"/>
          <w:sz w:val="20"/>
          <w:lang w:val="en-GB"/>
        </w:rPr>
        <w:t>; SOC</w:t>
      </w:r>
      <w:r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5F5101">
        <w:rPr>
          <w:rFonts w:ascii="Times New Roman" w:hAnsi="Times New Roman"/>
          <w:sz w:val="20"/>
          <w:lang w:val="en-GB"/>
        </w:rPr>
        <w:t xml:space="preserve"> serous ovarian carcinomas.</w:t>
      </w:r>
    </w:p>
    <w:p w14:paraId="3A3D260F" w14:textId="77777777" w:rsidR="00446BE9" w:rsidRPr="00A761B3" w:rsidRDefault="00446BE9" w:rsidP="00446BE9">
      <w:pPr>
        <w:rPr>
          <w:rFonts w:ascii="Times New Roman" w:hAnsi="Times New Roman"/>
          <w:lang w:val="en-GB"/>
        </w:rPr>
        <w:sectPr w:rsidR="00446BE9" w:rsidRPr="00A761B3" w:rsidSect="006D0D9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E9E2B7" w14:textId="6A99DA81" w:rsidR="00446BE9" w:rsidRPr="00A761B3" w:rsidRDefault="00446BE9" w:rsidP="00446BE9">
      <w:pPr>
        <w:rPr>
          <w:rFonts w:ascii="Times New Roman" w:hAnsi="Times New Roman"/>
          <w:sz w:val="22"/>
          <w:lang w:val="en-GB"/>
        </w:rPr>
      </w:pPr>
      <w:r w:rsidRPr="00A761B3">
        <w:rPr>
          <w:rFonts w:ascii="Times New Roman" w:hAnsi="Times New Roman"/>
          <w:b/>
          <w:sz w:val="22"/>
          <w:lang w:val="en-GB"/>
        </w:rPr>
        <w:lastRenderedPageBreak/>
        <w:t xml:space="preserve">Table </w:t>
      </w:r>
      <w:r w:rsidR="008D6E38">
        <w:rPr>
          <w:rFonts w:ascii="Times New Roman" w:hAnsi="Times New Roman"/>
          <w:b/>
          <w:sz w:val="22"/>
          <w:lang w:val="en-GB"/>
        </w:rPr>
        <w:t>S</w:t>
      </w:r>
      <w:r w:rsidRPr="00A761B3">
        <w:rPr>
          <w:rFonts w:ascii="Times New Roman" w:hAnsi="Times New Roman"/>
          <w:b/>
          <w:sz w:val="22"/>
          <w:lang w:val="en-GB"/>
        </w:rPr>
        <w:t>2</w:t>
      </w:r>
      <w:r w:rsidRPr="00A761B3">
        <w:rPr>
          <w:rFonts w:ascii="Times New Roman" w:hAnsi="Times New Roman"/>
          <w:sz w:val="22"/>
          <w:lang w:val="en-GB"/>
        </w:rPr>
        <w:t xml:space="preserve"> Gene expression datasets used in this study.</w:t>
      </w:r>
    </w:p>
    <w:tbl>
      <w:tblPr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7"/>
        <w:gridCol w:w="1505"/>
        <w:gridCol w:w="3118"/>
        <w:gridCol w:w="709"/>
        <w:gridCol w:w="880"/>
        <w:gridCol w:w="963"/>
      </w:tblGrid>
      <w:tr w:rsidR="00446BE9" w:rsidRPr="00637967" w14:paraId="4910185F" w14:textId="77777777" w:rsidTr="002A4937">
        <w:trPr>
          <w:trHeight w:val="340"/>
        </w:trPr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B7B71" w14:textId="77777777" w:rsidR="00446BE9" w:rsidRPr="000B6269" w:rsidRDefault="00446BE9" w:rsidP="002A4937">
            <w:pPr>
              <w:rPr>
                <w:rFonts w:ascii="Times New Roman" w:hAnsi="Times New Roman"/>
                <w:b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Dataset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B8CA4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Cohorts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F73AE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 xml:space="preserve">Platform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596AE" w14:textId="77777777" w:rsidR="00446BE9" w:rsidRPr="000B6269" w:rsidRDefault="00446BE9" w:rsidP="002A4937">
            <w:pPr>
              <w:ind w:leftChars="-60" w:left="-126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 xml:space="preserve"> SOC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25B17" w14:textId="77777777" w:rsidR="00446BE9" w:rsidRPr="000B6269" w:rsidRDefault="00446BE9" w:rsidP="002A4937">
            <w:pPr>
              <w:ind w:leftChars="-20" w:left="-42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Control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D5EF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Total</w:t>
            </w:r>
          </w:p>
        </w:tc>
      </w:tr>
      <w:tr w:rsidR="00446BE9" w:rsidRPr="00637967" w14:paraId="623A30C2" w14:textId="77777777" w:rsidTr="002A4937">
        <w:trPr>
          <w:trHeight w:val="340"/>
        </w:trPr>
        <w:tc>
          <w:tcPr>
            <w:tcW w:w="10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BFAB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Training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BDB8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TCGA-</w:t>
            </w:r>
            <w:proofErr w:type="spellStart"/>
            <w:r w:rsidRPr="000B6269">
              <w:rPr>
                <w:rFonts w:ascii="Times New Roman" w:hAnsi="Times New Roman"/>
                <w:sz w:val="16"/>
                <w:lang w:val="en-GB"/>
              </w:rPr>
              <w:t>Affy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6F0F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 xml:space="preserve">Affymetrix HG-U133A Array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B72B9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85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1117DA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CCDCAA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93</w:t>
            </w:r>
          </w:p>
        </w:tc>
      </w:tr>
      <w:tr w:rsidR="00446BE9" w:rsidRPr="00637967" w14:paraId="2858B48E" w14:textId="77777777" w:rsidTr="002A4937">
        <w:trPr>
          <w:trHeight w:val="34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D7BDC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58AA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GSE18520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4F984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 xml:space="preserve">Affymetrix HG-U133 Plus 2.0 Array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5166B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3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29DC11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C3FC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63</w:t>
            </w:r>
          </w:p>
        </w:tc>
      </w:tr>
      <w:tr w:rsidR="00446BE9" w:rsidRPr="00637967" w14:paraId="6F00BFA3" w14:textId="77777777" w:rsidTr="002A4937">
        <w:trPr>
          <w:trHeight w:val="340"/>
        </w:trPr>
        <w:tc>
          <w:tcPr>
            <w:tcW w:w="10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36295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9D46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Own data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67160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Agilent-0330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083063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8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352EDD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3B983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16</w:t>
            </w:r>
          </w:p>
        </w:tc>
      </w:tr>
      <w:tr w:rsidR="00446BE9" w:rsidRPr="00637967" w14:paraId="4E44FABA" w14:textId="77777777" w:rsidTr="002A4937">
        <w:trPr>
          <w:trHeight w:val="340"/>
        </w:trPr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4C362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</w:t>
            </w: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8411F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GSE6008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716C8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 xml:space="preserve">Affymetrix HG-U133A Array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71CC4D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41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B7710C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8D9B7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45</w:t>
            </w:r>
          </w:p>
        </w:tc>
      </w:tr>
      <w:tr w:rsidR="00446BE9" w:rsidRPr="00637967" w14:paraId="5866E3BB" w14:textId="77777777" w:rsidTr="002A4937">
        <w:trPr>
          <w:trHeight w:val="340"/>
        </w:trPr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382B8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</w:t>
            </w: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A9BD1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GSE40595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88C00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 xml:space="preserve">Affymetrix HG-U133 Plus 2.0 Array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FA521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32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EC79D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CD01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38</w:t>
            </w:r>
          </w:p>
        </w:tc>
      </w:tr>
      <w:tr w:rsidR="00446BE9" w:rsidRPr="00637967" w14:paraId="01FD9E05" w14:textId="77777777" w:rsidTr="002A4937">
        <w:trPr>
          <w:trHeight w:val="340"/>
        </w:trPr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B68AD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</w:t>
            </w:r>
            <w:r w:rsidRPr="0063796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3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BBCB1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TCGA-Agilent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2B84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Agilent G4502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945DC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32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F4B6C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D7927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37</w:t>
            </w:r>
          </w:p>
        </w:tc>
      </w:tr>
    </w:tbl>
    <w:p w14:paraId="79A3D8EA" w14:textId="77777777" w:rsidR="00446BE9" w:rsidRPr="000B6269" w:rsidRDefault="00446BE9" w:rsidP="00446BE9">
      <w:pPr>
        <w:rPr>
          <w:rFonts w:ascii="Times New Roman" w:hAnsi="Times New Roman"/>
          <w:lang w:val="en-GB"/>
        </w:rPr>
      </w:pPr>
    </w:p>
    <w:p w14:paraId="1DC58492" w14:textId="77777777" w:rsidR="00446BE9" w:rsidRPr="000B6269" w:rsidRDefault="00446BE9" w:rsidP="00446BE9">
      <w:pPr>
        <w:rPr>
          <w:rFonts w:ascii="Times New Roman" w:hAnsi="Times New Roman"/>
          <w:b/>
          <w:sz w:val="22"/>
          <w:lang w:val="en-GB"/>
        </w:rPr>
      </w:pPr>
    </w:p>
    <w:p w14:paraId="3D7B8D50" w14:textId="77777777" w:rsidR="00446BE9" w:rsidRPr="000B6269" w:rsidRDefault="00446BE9" w:rsidP="00446BE9">
      <w:pPr>
        <w:rPr>
          <w:rFonts w:ascii="Times New Roman" w:hAnsi="Times New Roman"/>
          <w:b/>
          <w:sz w:val="22"/>
          <w:lang w:val="en-GB"/>
        </w:rPr>
      </w:pPr>
    </w:p>
    <w:p w14:paraId="47E8F959" w14:textId="2B607AB4" w:rsidR="00446BE9" w:rsidRPr="000B6269" w:rsidRDefault="00446BE9" w:rsidP="00446BE9">
      <w:pPr>
        <w:rPr>
          <w:rFonts w:ascii="Times New Roman" w:hAnsi="Times New Roman"/>
          <w:sz w:val="22"/>
          <w:lang w:val="en-GB"/>
        </w:rPr>
      </w:pPr>
      <w:r w:rsidRPr="000B6269">
        <w:rPr>
          <w:rFonts w:ascii="Times New Roman" w:hAnsi="Times New Roman"/>
          <w:b/>
          <w:sz w:val="22"/>
          <w:lang w:val="en-GB"/>
        </w:rPr>
        <w:t xml:space="preserve">Table </w:t>
      </w:r>
      <w:r w:rsidR="008D6E38">
        <w:rPr>
          <w:rFonts w:ascii="Times New Roman" w:hAnsi="Times New Roman"/>
          <w:b/>
          <w:sz w:val="22"/>
          <w:lang w:val="en-GB"/>
        </w:rPr>
        <w:t>S</w:t>
      </w:r>
      <w:r w:rsidRPr="000B6269">
        <w:rPr>
          <w:rFonts w:ascii="Times New Roman" w:hAnsi="Times New Roman"/>
          <w:b/>
          <w:sz w:val="22"/>
          <w:lang w:val="en-GB"/>
        </w:rPr>
        <w:t>3</w:t>
      </w:r>
      <w:r w:rsidRPr="000B6269">
        <w:rPr>
          <w:rFonts w:ascii="Times New Roman" w:hAnsi="Times New Roman"/>
          <w:sz w:val="22"/>
          <w:lang w:val="en-GB"/>
        </w:rPr>
        <w:t xml:space="preserve"> Genome characteristics of the three </w:t>
      </w:r>
      <w:r>
        <w:rPr>
          <w:rFonts w:ascii="Times New Roman" w:hAnsi="Times New Roman" w:cs="Times New Roman"/>
          <w:sz w:val="22"/>
          <w:szCs w:val="24"/>
          <w:lang w:val="en-GB"/>
        </w:rPr>
        <w:t xml:space="preserve">gene </w:t>
      </w:r>
      <w:r w:rsidRPr="000B6269">
        <w:rPr>
          <w:rFonts w:ascii="Times New Roman" w:hAnsi="Times New Roman"/>
          <w:sz w:val="22"/>
          <w:lang w:val="en-GB"/>
        </w:rPr>
        <w:t>pairs.</w:t>
      </w:r>
    </w:p>
    <w:tbl>
      <w:tblPr>
        <w:tblW w:w="83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709"/>
        <w:gridCol w:w="567"/>
        <w:gridCol w:w="850"/>
        <w:gridCol w:w="992"/>
        <w:gridCol w:w="850"/>
        <w:gridCol w:w="3544"/>
      </w:tblGrid>
      <w:tr w:rsidR="00446BE9" w:rsidRPr="00637967" w14:paraId="281D7B8F" w14:textId="77777777" w:rsidTr="002A4937">
        <w:trPr>
          <w:trHeight w:val="283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2A984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Symbo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E1329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Chrom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1B614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Stran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30138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Star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A705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En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575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EntrezID</w:t>
            </w:r>
            <w:proofErr w:type="spellEnd"/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7280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b/>
                <w:sz w:val="16"/>
                <w:lang w:val="en-GB"/>
              </w:rPr>
              <w:t>Description</w:t>
            </w:r>
          </w:p>
        </w:tc>
      </w:tr>
      <w:tr w:rsidR="00446BE9" w:rsidRPr="00637967" w14:paraId="7EEA7E45" w14:textId="77777777" w:rsidTr="002A4937">
        <w:trPr>
          <w:trHeight w:val="283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D560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BIRC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6EBD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1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3F83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7231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7621027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AD90A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7622171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535BD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332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7D15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Baculoviral IAP repeat containing 5</w:t>
            </w:r>
          </w:p>
        </w:tc>
      </w:tr>
      <w:tr w:rsidR="00446BE9" w:rsidRPr="00637967" w14:paraId="114DFF6C" w14:textId="77777777" w:rsidTr="002A4937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B0FA3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PRKC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895A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10D1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71AF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6469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12A26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6622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E026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5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604AC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Protein kinase C, theta</w:t>
            </w:r>
          </w:p>
        </w:tc>
      </w:tr>
      <w:tr w:rsidR="00446BE9" w:rsidRPr="00637967" w14:paraId="40FB12BC" w14:textId="77777777" w:rsidTr="002A4937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C89E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S100A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3618C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10CD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534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153586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A2BB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153588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A9BC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574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C8E48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S100 calcium binding protein A14</w:t>
            </w:r>
          </w:p>
        </w:tc>
      </w:tr>
      <w:tr w:rsidR="00446BE9" w:rsidRPr="00637967" w14:paraId="39E60A62" w14:textId="77777777" w:rsidTr="002A4937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A8112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NR2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9A61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6B67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E4B66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92919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F60FE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92930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E16B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70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8422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N</w:t>
            </w:r>
            <w:r w:rsidRPr="000B6269">
              <w:rPr>
                <w:rFonts w:ascii="Times New Roman" w:hAnsi="Times New Roman"/>
                <w:sz w:val="16"/>
                <w:lang w:val="en-GB"/>
              </w:rPr>
              <w:t>uclear receptor subfamily 2 group F member 1</w:t>
            </w:r>
          </w:p>
        </w:tc>
      </w:tr>
      <w:tr w:rsidR="00446BE9" w:rsidRPr="00637967" w14:paraId="5547CB70" w14:textId="77777777" w:rsidTr="002A4937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1928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OG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FF4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2847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EB55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95146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DF6EA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95166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6373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49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F099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B6269">
              <w:rPr>
                <w:rFonts w:ascii="Times New Roman" w:hAnsi="Times New Roman"/>
                <w:sz w:val="16"/>
                <w:lang w:val="en-GB"/>
              </w:rPr>
              <w:t>Osteoglycin</w:t>
            </w:r>
            <w:proofErr w:type="spellEnd"/>
          </w:p>
        </w:tc>
      </w:tr>
      <w:tr w:rsidR="00446BE9" w:rsidRPr="00637967" w14:paraId="04999406" w14:textId="77777777" w:rsidTr="002A4937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467D2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PTK2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FBEDA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chr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89B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EC45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27179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BE9E9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27316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95720" w14:textId="77777777" w:rsidR="00446BE9" w:rsidRPr="000B6269" w:rsidRDefault="00446BE9" w:rsidP="002A4937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218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04B67" w14:textId="77777777" w:rsidR="00446BE9" w:rsidRPr="000B6269" w:rsidRDefault="00446BE9" w:rsidP="002A4937">
            <w:pPr>
              <w:rPr>
                <w:rFonts w:ascii="Times New Roman" w:hAnsi="Times New Roman"/>
                <w:sz w:val="16"/>
                <w:lang w:val="en-GB"/>
              </w:rPr>
            </w:pPr>
            <w:r w:rsidRPr="000B6269">
              <w:rPr>
                <w:rFonts w:ascii="Times New Roman" w:hAnsi="Times New Roman"/>
                <w:sz w:val="16"/>
                <w:lang w:val="en-GB"/>
              </w:rPr>
              <w:t>Protein tyrosine kinase 2 beta</w:t>
            </w:r>
          </w:p>
        </w:tc>
      </w:tr>
    </w:tbl>
    <w:p w14:paraId="4D78836C" w14:textId="11632F84" w:rsidR="00C72C13" w:rsidRPr="00446BE9" w:rsidRDefault="00446BE9">
      <w:pPr>
        <w:widowControl/>
        <w:jc w:val="left"/>
        <w:rPr>
          <w:rFonts w:ascii="Times New Roman" w:hAnsi="Times New Roman" w:hint="eastAsia"/>
          <w:b/>
          <w:sz w:val="20"/>
          <w:lang w:val="en-GB"/>
        </w:rPr>
      </w:pPr>
      <w:r w:rsidRPr="00A761B3">
        <w:rPr>
          <w:rFonts w:ascii="Times New Roman" w:hAnsi="Times New Roman"/>
          <w:b/>
          <w:sz w:val="20"/>
          <w:lang w:val="en-GB"/>
        </w:rPr>
        <w:br w:type="page"/>
      </w:r>
    </w:p>
    <w:p w14:paraId="661FAC09" w14:textId="77777777" w:rsidR="00C72C13" w:rsidRDefault="00C72C13">
      <w:pPr>
        <w:rPr>
          <w:rFonts w:ascii="Arial" w:hAnsi="Arial" w:cs="Arial"/>
          <w:sz w:val="22"/>
        </w:rPr>
        <w:sectPr w:rsidR="00C72C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6727" w:type="dxa"/>
        <w:tblInd w:w="137" w:type="dxa"/>
        <w:tblLook w:val="04A0" w:firstRow="1" w:lastRow="0" w:firstColumn="1" w:lastColumn="0" w:noHBand="0" w:noVBand="1"/>
      </w:tblPr>
      <w:tblGrid>
        <w:gridCol w:w="1416"/>
        <w:gridCol w:w="2016"/>
        <w:gridCol w:w="1816"/>
        <w:gridCol w:w="1216"/>
        <w:gridCol w:w="1016"/>
        <w:gridCol w:w="716"/>
        <w:gridCol w:w="816"/>
        <w:gridCol w:w="1116"/>
        <w:gridCol w:w="1116"/>
        <w:gridCol w:w="1416"/>
        <w:gridCol w:w="1716"/>
        <w:gridCol w:w="6216"/>
      </w:tblGrid>
      <w:tr w:rsidR="00C72C13" w:rsidRPr="00C72C13" w14:paraId="3491283E" w14:textId="77777777" w:rsidTr="009B1273">
        <w:trPr>
          <w:trHeight w:val="408"/>
        </w:trPr>
        <w:tc>
          <w:tcPr>
            <w:tcW w:w="16727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7BB1" w14:textId="2FA2E643" w:rsidR="00C72C13" w:rsidRPr="00C72C13" w:rsidRDefault="00C72C13" w:rsidP="00C72C13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lastRenderedPageBreak/>
              <w:t>Table S</w:t>
            </w:r>
            <w:r w:rsidR="008D6E38"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</w:rPr>
              <w:t>4</w:t>
            </w: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. The 91 immune-related </w:t>
            </w: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RNAs</w:t>
            </w:r>
            <w:proofErr w:type="spellEnd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 involved in the competing endogenous regulatory network.</w:t>
            </w:r>
          </w:p>
        </w:tc>
      </w:tr>
      <w:tr w:rsidR="00C72C13" w:rsidRPr="00AF7E4B" w14:paraId="18DEA188" w14:textId="77777777" w:rsidTr="009B1273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9E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robeI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958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RN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9B3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lia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FB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eneSymbol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0DF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AEC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o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CD0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tran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8E9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xStart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F2C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xEnd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61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RNA_type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084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best_transcript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9E5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quence</w:t>
            </w:r>
          </w:p>
        </w:tc>
      </w:tr>
      <w:tr w:rsidR="00C72C13" w:rsidRPr="00AF7E4B" w14:paraId="150BD67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AE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2C2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65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783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14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UGT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A8F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40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216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E98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55405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F3B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55448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90F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77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336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B1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CCCACTACCAGAATGAGAGTAACACATGCGCACTGTGGATTCCTTTGTGAATACATAAA</w:t>
            </w:r>
          </w:p>
        </w:tc>
      </w:tr>
      <w:tr w:rsidR="00AF7E4B" w:rsidRPr="00AF7E4B" w14:paraId="1341489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7D9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47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3A8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7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7F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65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B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ZNF7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51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DA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4F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F1B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47713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879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47722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A53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D2C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738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AF3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TGGCCCAGTTGCTGAACCTGTTTGCATGAGTTGCTCCTGACGGCCCTTTAGGATACTT</w:t>
            </w:r>
          </w:p>
        </w:tc>
      </w:tr>
      <w:tr w:rsidR="00AF7E4B" w:rsidRPr="00AF7E4B" w14:paraId="623C9C94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958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6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6F1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6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E7E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849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556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SRP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AF1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4C4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707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918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956769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49F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956774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E1F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AAA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769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EF2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TTAAAATTGCTGGTGCAGCAAGATGGAACTTATTGATGATAACACCGTAGTCAGGGCAC</w:t>
            </w:r>
          </w:p>
        </w:tc>
      </w:tr>
      <w:tr w:rsidR="00AF7E4B" w:rsidRPr="00AF7E4B" w14:paraId="6F7D1E0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C0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03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5C9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46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8FA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08D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IK3C2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97D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1A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FD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488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043967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51B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043973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BE1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561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6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D0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ACAATAAACTCTTCATCATGGTGATGCATATTCGGGGCTTGTGTGATTTGGTGTACACC</w:t>
            </w:r>
          </w:p>
        </w:tc>
      </w:tr>
      <w:tr w:rsidR="00AF7E4B" w:rsidRPr="00AF7E4B" w14:paraId="1A09861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AC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9AE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31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30F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516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L1L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6B3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BB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4EA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F49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8489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5CB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8494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535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97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1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9BE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ATTTGGAACCTTCGGGCAAACAGGATTCCACAGTGTCCTCTGGAAAATGAATGTTGTAC</w:t>
            </w:r>
          </w:p>
        </w:tc>
      </w:tr>
      <w:tr w:rsidR="00AF7E4B" w:rsidRPr="00AF7E4B" w14:paraId="7C24A0DD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1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4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DD8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61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4E8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596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UNK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B62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EC4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76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4EB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3311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C39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3470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03B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91F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458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838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TCTACTTCCTCTTAAACAAGAAACTGGAGCGCTATTTGTCAGGGAGGTGTGAACATGT</w:t>
            </w:r>
          </w:p>
        </w:tc>
      </w:tr>
      <w:tr w:rsidR="00AF7E4B" w:rsidRPr="00AF7E4B" w14:paraId="3F5E7C9D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41C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8D7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67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F91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4ED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LOC6432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F23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F1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C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596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55817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51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55861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1A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ABD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3649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A5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CGAGATTCAGGAATGACATCAGTACTGGGAAAATGCAAGAAAGTATGTTCCGGTGAAGA</w:t>
            </w:r>
          </w:p>
        </w:tc>
      </w:tr>
      <w:tr w:rsidR="00AF7E4B" w:rsidRPr="00AF7E4B" w14:paraId="79B857C5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6E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3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1B6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41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FDA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1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21A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ED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DF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91C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AE7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25A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85408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5FA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85430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DB5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5E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806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31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TCGTTTTGCTAGTGAAGAGAGGCGAGAAATTGCTGAAGTAAATAAACTGCCAAATGGT</w:t>
            </w:r>
          </w:p>
        </w:tc>
      </w:tr>
      <w:tr w:rsidR="00AF7E4B" w:rsidRPr="00AF7E4B" w14:paraId="53C742A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2C8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42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0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A9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F74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RH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678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DF9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8DA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05C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29559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3DD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30155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04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60F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338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81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CAGGCATCAACACTTATTTCAGATTGGATTTCCAGCAACAGGAACAGGATTATTTAACC</w:t>
            </w:r>
          </w:p>
        </w:tc>
      </w:tr>
      <w:tr w:rsidR="00AF7E4B" w:rsidRPr="00AF7E4B" w14:paraId="06C2DEF8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ED8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9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9E0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0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7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87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A3A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URK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B08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199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A6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CA8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49564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E0D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49615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16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FB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360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1CB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CAGAAACTTTCAAAGTTTGATGAGCAGAGAACTGCTACTGCTACAGCTCCAGTTGGAG</w:t>
            </w:r>
          </w:p>
        </w:tc>
      </w:tr>
      <w:tr w:rsidR="00AF7E4B" w:rsidRPr="00AF7E4B" w14:paraId="6B51C92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89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9EB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69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CD4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5E9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DC1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632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826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260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B3C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69222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03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69242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D44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B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08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99E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AACCAGGCTTCCTTGTACCCACAGGTGAAAAATATGAATGGCTATCAAAGAAGGATCA</w:t>
            </w:r>
          </w:p>
        </w:tc>
      </w:tr>
      <w:tr w:rsidR="00AF7E4B" w:rsidRPr="00AF7E4B" w14:paraId="0F11B07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04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D7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66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CA3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851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A9C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RHL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EC3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6C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2E7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AD4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25706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388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25710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F09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486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49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101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CCACAGAGAAACTGCCTTGGCACCAGTGAAGCCCAGAGTAATTTGAGTGGAGGAGAAA</w:t>
            </w:r>
          </w:p>
        </w:tc>
      </w:tr>
      <w:tr w:rsidR="00AF7E4B" w:rsidRPr="00AF7E4B" w14:paraId="60DD5545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1BE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2F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42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D9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2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58C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DKN2B-A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FF2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DA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B2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21C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20467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0E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20663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8C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7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035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E7C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CCATGCATGTGTCCCTTTTGATGAGAAGAATAAGCCTCATTCTGATTCAACAGCAGAG</w:t>
            </w:r>
          </w:p>
        </w:tc>
      </w:tr>
      <w:tr w:rsidR="00AF7E4B" w:rsidRPr="00AF7E4B" w14:paraId="3AFAE56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16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8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BAA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6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5D0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200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21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F7L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1CB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A2C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51C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788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7243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3A6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7998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F1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1B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114627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762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CACATTGTCCTCCATTTTCAGTCCGGCAGCACACATTACTCTGCGTACAAAACGATTG</w:t>
            </w:r>
          </w:p>
        </w:tc>
      </w:tr>
      <w:tr w:rsidR="00AF7E4B" w:rsidRPr="00AF7E4B" w14:paraId="36C7E34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A1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8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7E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18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615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E3C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RAB5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2FD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24F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299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38E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02787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045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02826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D6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E10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458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43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CATCAGCAAAGACTGCAATGAACGTGAACGAAATCTTCATGGCAATAGTTGGAGGTCC</w:t>
            </w:r>
          </w:p>
        </w:tc>
      </w:tr>
      <w:tr w:rsidR="00AF7E4B" w:rsidRPr="00AF7E4B" w14:paraId="7F08956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309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0ED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2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28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04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00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KA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67A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B3B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F8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ED9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7421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E2F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7425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1C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8DF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4506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A49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GCGAGGAATAATAAAAGTACACGAGCAAGAAGCCATTAACTCTGACCCAGAGTTGTCT</w:t>
            </w:r>
          </w:p>
        </w:tc>
      </w:tr>
      <w:tr w:rsidR="00AF7E4B" w:rsidRPr="00AF7E4B" w14:paraId="18FD8AAF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BD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439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8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8DB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223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40A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FADS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70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3C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135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C2A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16052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568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16157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A5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A7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426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C9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GTGAACATGCTGCACGTGTTTGTTCTGGGCGAATGGCAGCCCATCGAGGATGCCTTCC</w:t>
            </w:r>
          </w:p>
        </w:tc>
      </w:tr>
      <w:tr w:rsidR="00AF7E4B" w:rsidRPr="00AF7E4B" w14:paraId="2F324F7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0C0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3C9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96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6B7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26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NT2-A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438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741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06D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75A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56241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FBD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56266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F7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2CB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365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14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ATTCTGGGACAACAAGGGATTCTGGAAGTGTCAGGAAAAGGCAATCACAGGAATATAT</w:t>
            </w:r>
          </w:p>
        </w:tc>
      </w:tr>
      <w:tr w:rsidR="00AF7E4B" w:rsidRPr="00AF7E4B" w14:paraId="500568A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51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6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3A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4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EA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3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8A2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RPC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E5B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83E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1AC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9F3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24552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A83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24673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97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2C1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330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4D7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TGTTCTGCAAAAAACAAAAAGGATAGCCTCCGGCATTCCAGGTGACTATTATATGGTT</w:t>
            </w:r>
          </w:p>
        </w:tc>
      </w:tr>
      <w:tr w:rsidR="00AF7E4B" w:rsidRPr="00AF7E4B" w14:paraId="34F4C835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FFD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3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E37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03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94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03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26F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FL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623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D66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950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CBF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56228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A9D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56235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27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introni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7C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NST000005277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CE5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CTTTATAGGGATCAAGCATGAATTGCAAGCAAACTGCTACGAGGAGGGCAAGGAGATC</w:t>
            </w:r>
          </w:p>
        </w:tc>
      </w:tr>
      <w:tr w:rsidR="00AF7E4B" w:rsidRPr="00AF7E4B" w14:paraId="5FC58E0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629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CDD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33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A2C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33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4E7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LRCH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D81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A2C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A39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6B4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3570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EAF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3647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0E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CA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08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DC0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CTTGTAAAAAGTTGGGTGTCTCACAGTATAAATCAATGAGGAAGAGTTCAAGTGGCAA</w:t>
            </w:r>
          </w:p>
        </w:tc>
      </w:tr>
      <w:tr w:rsidR="00AF7E4B" w:rsidRPr="00AF7E4B" w14:paraId="380C9CC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414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6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B96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29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987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8E6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VRL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2E6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E9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439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336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08308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2B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08663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FD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EC7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12432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283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TCAGAAAGACCTATTTCAGGTGCCTTAGCTGGACCAATTATTGTGGAGCCACATGTCAC</w:t>
            </w:r>
          </w:p>
        </w:tc>
      </w:tr>
      <w:tr w:rsidR="00AF7E4B" w:rsidRPr="00AF7E4B" w14:paraId="77B47EEA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EC0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22B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38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5D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48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P1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A2D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6DE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D45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B64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07998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26E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08007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171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4BD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128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3EB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ACCGATACGTGGAGCTCTTAGACAAATACTTTGGCAGTATGCGGTTCATGCTATTATT</w:t>
            </w:r>
          </w:p>
        </w:tc>
      </w:tr>
      <w:tr w:rsidR="00AF7E4B" w:rsidRPr="00AF7E4B" w14:paraId="571CC6A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DD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3A4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52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879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52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795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TK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AAC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14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BB7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EEF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0973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5E8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0980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ACE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BCF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808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2F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CAGGGCTAAGCATTTTGGGTGATTTTAAACTAGGAGAAAGGATCCTGGGTTATGCTGA</w:t>
            </w:r>
          </w:p>
        </w:tc>
      </w:tr>
      <w:tr w:rsidR="00AF7E4B" w:rsidRPr="00AF7E4B" w14:paraId="7D3187BA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BE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37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15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D36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0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D4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ZNF2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B4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09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22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07E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9256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ED8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9284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22B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E22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300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TTTCCCAGGAACCATTGGATAAGGATAAAGACACTCCTAGAATATGCAGAGAAATGGA</w:t>
            </w:r>
          </w:p>
        </w:tc>
      </w:tr>
      <w:tr w:rsidR="00AF7E4B" w:rsidRPr="00AF7E4B" w14:paraId="32112204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E3F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3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EB5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392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6C5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392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DE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VPS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FA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3E0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5EE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548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67104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8B8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67113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850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CA4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820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389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GCTTTAATTGATAGATTGTTTTGACTGGCATATTGGAGCAAGTTGTAAACTGTAGGGA</w:t>
            </w:r>
          </w:p>
        </w:tc>
      </w:tr>
      <w:tr w:rsidR="00AF7E4B" w:rsidRPr="00AF7E4B" w14:paraId="4990A9F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B94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4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0A7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7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AAF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2FE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TPR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66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F6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9B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CF1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2143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7CA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2203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B73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44D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85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20A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TTCTGCGTCAGGACATTCTCTCTGCACAAGGAGCTATTTCATTGTGATGGTGCCACTG</w:t>
            </w:r>
          </w:p>
        </w:tc>
      </w:tr>
      <w:tr w:rsidR="00AF7E4B" w:rsidRPr="00AF7E4B" w14:paraId="693BC62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8B7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02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8E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73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132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6DB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OCR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F7E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1A2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7ED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CF7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86913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A56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86929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00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5C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02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F93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AAGCGAGAGAAAGAATATGTCAACATTCAGACTTTCAGGTGGCTGCAAAATTCGGGTTC</w:t>
            </w:r>
          </w:p>
        </w:tc>
      </w:tr>
      <w:tr w:rsidR="00AF7E4B" w:rsidRPr="00AF7E4B" w14:paraId="48E12C4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493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3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DA6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0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A58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63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57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YBL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5D8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B19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253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280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23311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D90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23339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990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31B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46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8F6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AACATGCTGCGACCCTGATGCTTGGTGTGACCTGAGTAAATTTGACCTCCCTGAGGAA</w:t>
            </w:r>
          </w:p>
        </w:tc>
      </w:tr>
      <w:tr w:rsidR="00AF7E4B" w:rsidRPr="00AF7E4B" w14:paraId="3FF60833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3D3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9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7B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2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3D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134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E8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ORT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574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F31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8B3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DE7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99100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CC5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99122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716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7F4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9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06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GACTTTTGGACAGTCCAAGCTATATCGAAGCATGTGTTTGATGATCTCAGAGGCTCAG</w:t>
            </w:r>
          </w:p>
        </w:tc>
      </w:tr>
      <w:tr w:rsidR="00AF7E4B" w:rsidRPr="00AF7E4B" w14:paraId="65792C8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58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AD3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28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747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F6B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ULK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6DB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53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F55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A23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18311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D38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18774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D16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537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788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77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CCATGTTGTCCTGTGGGATTCATCTTCAAAGACTAATCCAAGAAAAGGCAATTGTTCT</w:t>
            </w:r>
          </w:p>
        </w:tc>
      </w:tr>
      <w:tr w:rsidR="00AF7E4B" w:rsidRPr="00AF7E4B" w14:paraId="00630C1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3E9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9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6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27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5E1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A0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RR5-ARHGAP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610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CF1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8FD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BC5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51979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4D0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52106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AD3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54B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813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2D9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CATCAAGGTCCTGTGGAACATCTTGAAGCCCCTCATCAGGGGATGACCGCTTTGGAAG</w:t>
            </w:r>
          </w:p>
        </w:tc>
      </w:tr>
      <w:tr w:rsidR="00AF7E4B" w:rsidRPr="00AF7E4B" w14:paraId="6D4840B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7D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3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40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5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E05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354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59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LDH1A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3E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304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5C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32E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82849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6DE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82873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3AA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B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38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281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GGTCTACTGAGATGGAGACTATTTTACCTTTACAAGACATGAACCCATTGGAGTGTGT</w:t>
            </w:r>
          </w:p>
        </w:tc>
      </w:tr>
      <w:tr w:rsidR="00AF7E4B" w:rsidRPr="00AF7E4B" w14:paraId="73C4BCC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525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0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09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15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A14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114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D7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K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279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3A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D1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04C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4788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993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480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B90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50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34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B3F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TGTTCGCAAGCATCCTAGCAGCCTTCTCCAAAGCCACATGCTGATTCACCCCAAGAGTG</w:t>
            </w:r>
          </w:p>
        </w:tc>
      </w:tr>
      <w:tr w:rsidR="00AF7E4B" w:rsidRPr="00AF7E4B" w14:paraId="33A67FB5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10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lastRenderedPageBreak/>
              <w:t>ASCRP30076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917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5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0B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5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9C0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IST1H1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FD4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4CB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93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9DE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62344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69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62347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317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43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53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CC6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AGGCAGCTCCGAAGAAAAACATCAAAAAGACTCCTAAGAAGGTAAAGAAGCCAGCAAC</w:t>
            </w:r>
          </w:p>
        </w:tc>
      </w:tr>
      <w:tr w:rsidR="00AF7E4B" w:rsidRPr="00AF7E4B" w14:paraId="4205191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190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CB1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3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5D7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60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80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KIF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6D1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823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4BA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019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48263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9B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48359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34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9C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024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7E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CTGAAAGGCAAAAAGATACCCATGCAGAAGGGATGAGATTGAAGGACCATCTGAATCT</w:t>
            </w:r>
          </w:p>
        </w:tc>
      </w:tr>
      <w:tr w:rsidR="00AF7E4B" w:rsidRPr="00AF7E4B" w14:paraId="1AF5321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4DF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CE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3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793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3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AD7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WHSC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90B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7D5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556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739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9023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5F4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9369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62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8A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73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CF5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AAAGACTCAGGACGGACAAGCACAGTCTTCGGAAGTGTTCTAAGAACGGAAGCATCTG</w:t>
            </w:r>
          </w:p>
        </w:tc>
      </w:tr>
      <w:tr w:rsidR="00AF7E4B" w:rsidRPr="00AF7E4B" w14:paraId="1EB52A5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6F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93A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74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D1C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85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431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CTR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D9B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02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14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DE1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54736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11B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54923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A99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E9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57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209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GAGTTTTGAAGGGTGATGTGGAAAAACTTTCTGATCTTATGGTTGGTGATGAGGCAAGT</w:t>
            </w:r>
          </w:p>
        </w:tc>
      </w:tr>
      <w:tr w:rsidR="00AF7E4B" w:rsidRPr="00AF7E4B" w14:paraId="479531F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B54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5FC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5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4B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21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8C2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CM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033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23E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78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5A1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2143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FCF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2147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E2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686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85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741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CTCGAACACCAAAGGCTTCACCTCCAGAGGAATTAAGGAATTTGCAAGAGCAAATGAAG</w:t>
            </w:r>
          </w:p>
        </w:tc>
      </w:tr>
      <w:tr w:rsidR="00AF7E4B" w:rsidRPr="00AF7E4B" w14:paraId="0DE23576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051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7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D87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41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EF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156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VLDLR-A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93A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CD3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EB0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E4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363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504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395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139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C43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1537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8B2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TCACAAACAAGAGGTCCCTGGATCTACAGGCTCCAAGCTTGATATAGAAGACTATCAT</w:t>
            </w:r>
          </w:p>
        </w:tc>
      </w:tr>
      <w:tr w:rsidR="00AF7E4B" w:rsidRPr="00AF7E4B" w14:paraId="05F1348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A9D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D6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64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C1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6DF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L3MBTL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42A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8A5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C9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5FC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3019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411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63120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243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E8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734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C9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AGGATAGCACAACCCCTTTGAGTCACGATTGCTATGCTATGCCTTGTATGACTAAGAC</w:t>
            </w:r>
          </w:p>
        </w:tc>
      </w:tr>
      <w:tr w:rsidR="00AF7E4B" w:rsidRPr="00AF7E4B" w14:paraId="355C8E7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116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05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774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3469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180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346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E5A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USAP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B26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043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593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C67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16482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252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16504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A25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3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63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D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AGAACACAATTCCATGAATGAACTGAAGGTAACAGAGATTCAAAGGTACCTTCAGAAGG</w:t>
            </w:r>
          </w:p>
        </w:tc>
      </w:tr>
      <w:tr w:rsidR="00AF7E4B" w:rsidRPr="00AF7E4B" w14:paraId="3471A59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34D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F75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9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B42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5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2D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ZNF6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0D2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734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556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AF8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40367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B19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40369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E9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DEC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074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6D0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AATTTGGAAGGGATCGTGTGGCATGAAACAGAAGAAGGTTGACCCCCTGTTTACAGTG</w:t>
            </w:r>
          </w:p>
        </w:tc>
      </w:tr>
      <w:tr w:rsidR="00AF7E4B" w:rsidRPr="00AF7E4B" w14:paraId="4BC8F21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A25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DF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12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FE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1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CA0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DOPEY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E4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BB5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FDB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EC8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76198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01B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76208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B1A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13B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512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189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GATCCTCTTCCGTTTACTTTAAAACCACCAAACACAACCTCCAAGAGGGAAAACATTT</w:t>
            </w:r>
          </w:p>
        </w:tc>
      </w:tr>
      <w:tr w:rsidR="00AF7E4B" w:rsidRPr="00AF7E4B" w14:paraId="56E98C16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E1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114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147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D8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147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44A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DGF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F23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E90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31C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AF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567118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19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56713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D20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5A6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449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62A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GAAAATAAAACCCGTTGATTACTATACCTGTAGCCACCAATGTTTCAAGAGGAGCCCC</w:t>
            </w:r>
          </w:p>
        </w:tc>
      </w:tr>
      <w:tr w:rsidR="00AF7E4B" w:rsidRPr="00AF7E4B" w14:paraId="6DB82DC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FA6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86D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9254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4AF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4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A8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PBP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F6C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073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97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DE3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65266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4B4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65271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FED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723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29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E9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AGGAAAGAAGACAAGAGAGAACGCAAACAGTTTGAAGCTGAGGATTTTTCGTCATTGA</w:t>
            </w:r>
          </w:p>
        </w:tc>
      </w:tr>
      <w:tr w:rsidR="00AF7E4B" w:rsidRPr="00AF7E4B" w14:paraId="1A2E1F94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02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38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24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2B3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04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B4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4BP2L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6C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C52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582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CAB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0919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4E1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31016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3F3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1AC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331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CAF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AGACAGAGAATTCTGCTTGGTCAGAATCGTGATGGCATTGTGTTCAGCACTGATGACT</w:t>
            </w:r>
          </w:p>
        </w:tc>
      </w:tr>
      <w:tr w:rsidR="00AF7E4B" w:rsidRPr="00AF7E4B" w14:paraId="592A6AA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C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A13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46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C30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6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78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DDAH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41E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FC0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92E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732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58160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A5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58245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FF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D0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21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FED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GTCTAGTGAATCTGCACAGAAGGCCCTTAAGGTTGACATGATGAAAGAAGCATTAGAA</w:t>
            </w:r>
          </w:p>
        </w:tc>
      </w:tr>
      <w:tr w:rsidR="00AF7E4B" w:rsidRPr="00AF7E4B" w14:paraId="1C89420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967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A70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9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8AA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738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A00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FNIP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372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D4F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CC3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5AA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10061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F43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10148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AE4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F05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3337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308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TCATGCTGTGCAGAACAACAATTTGTAATCTTTACACGATGCCACGAATTGGAGAACC</w:t>
            </w:r>
          </w:p>
        </w:tc>
      </w:tr>
      <w:tr w:rsidR="00AF7E4B" w:rsidRPr="00AF7E4B" w14:paraId="13C6CC3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DD5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7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C05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8106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23C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810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208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OL1A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9A1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85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7B9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841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940276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1E5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940372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A8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7B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00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4F4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TGAACCTGGTGCCCCTGGTGAAAATGGAACTCCAGGTCAAACAGAAACTGTAAGAAAG</w:t>
            </w:r>
          </w:p>
        </w:tc>
      </w:tr>
      <w:tr w:rsidR="00AF7E4B" w:rsidRPr="00AF7E4B" w14:paraId="79EDF78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FC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0B1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4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23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482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B2F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DAZAP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84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889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DEF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DEC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174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461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223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0EE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EFB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89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3A4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TCACGGAGGTAGTCATGATCTATGACGCCGAGAAGCAGAGGCCCCGAGGAAGCTCTTCG</w:t>
            </w:r>
          </w:p>
        </w:tc>
      </w:tr>
      <w:tr w:rsidR="00AF7E4B" w:rsidRPr="00AF7E4B" w14:paraId="4B86469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F8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37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4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02E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06A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RYM-A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B56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9CA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1AF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930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3272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2B1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3284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1B9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9B4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2667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568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CTCAAATGAAAGAAGAATGGATTTCTCGGAGTCTGAAAAATTTATGGTTCTTCTCTGG</w:t>
            </w:r>
          </w:p>
        </w:tc>
      </w:tr>
      <w:tr w:rsidR="00AF7E4B" w:rsidRPr="00AF7E4B" w14:paraId="11F4FE6A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E8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3F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54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83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54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42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MEM161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0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D73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DDC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56C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5163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88A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541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5A6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C7C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533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F76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TTTTGCAATGTATATCTGTCAACAGTATCTCATCATGTTTGGTGATTTGGAGGAAGGGG</w:t>
            </w:r>
          </w:p>
        </w:tc>
      </w:tr>
      <w:tr w:rsidR="00AF7E4B" w:rsidRPr="00AF7E4B" w14:paraId="71BC730F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F3B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7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5B3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50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71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97A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CED1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654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D6D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0C3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609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76063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BF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76104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3E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introni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D5F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12814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50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CACCAGTTACTTTAATGATCTATTCCTGCAGTGATGGTGTCATACCAGCCCATGGAAC</w:t>
            </w:r>
          </w:p>
        </w:tc>
      </w:tr>
      <w:tr w:rsidR="00AF7E4B" w:rsidRPr="00AF7E4B" w14:paraId="4CC1999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06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71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09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C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90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42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KDM1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DA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E42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B23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C01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33569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49E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3377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414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E00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0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AFA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GACCACAACAGACCCAGAAGGTTTTTCTTTTCATTAGAAACCGCACAGTAGAGTACAGA</w:t>
            </w:r>
          </w:p>
        </w:tc>
      </w:tr>
      <w:tr w:rsidR="00AF7E4B" w:rsidRPr="00AF7E4B" w14:paraId="1D508234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524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8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38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19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9E0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75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998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RILPL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D8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EB3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FA5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9EC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39830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D55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39840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3C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6E3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7831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11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GGAGGAGCCTGAGGCATGTCAGAGCGGGAGCGACAGGTGATGAAGAAGCTGAAGGAGG</w:t>
            </w:r>
          </w:p>
        </w:tc>
      </w:tr>
      <w:tr w:rsidR="00AF7E4B" w:rsidRPr="00AF7E4B" w14:paraId="551D3816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C15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04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8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578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88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DDD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LC35F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799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72B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CC2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430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48697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EA7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4934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BF8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984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518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B2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CAAGTTGGATATTCCAATGTTCTTTGTGGTTTTTGGCAAATTTGTCATATCAAGAAGCA</w:t>
            </w:r>
          </w:p>
        </w:tc>
      </w:tr>
      <w:tr w:rsidR="00AF7E4B" w:rsidRPr="00AF7E4B" w14:paraId="0630DB7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7A9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0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8B9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4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D0D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01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A00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DT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8FB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A23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1B6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2F3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2218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061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22207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E53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22F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644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197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TTTGAGAAAGCTCCCAATATGGAACATGTACTAGCAGTTGCCAATGAAGAAGGCTTTGT</w:t>
            </w:r>
          </w:p>
        </w:tc>
      </w:tr>
      <w:tr w:rsidR="00AF7E4B" w:rsidRPr="00AF7E4B" w14:paraId="63B1B69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CCF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3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B39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898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608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898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F4A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RKX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8E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214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96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F3C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5444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C5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5600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3DB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A59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50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46F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CTTGCAGGCAAAATAGATTTCCCCAGACATTTGGATTTCCATGTAAAGACTTGGACCC</w:t>
            </w:r>
          </w:p>
        </w:tc>
      </w:tr>
      <w:tr w:rsidR="00AF7E4B" w:rsidRPr="00AF7E4B" w14:paraId="082F06C4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72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3D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57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5C3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837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958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PHX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688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19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536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A21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73828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EFA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73943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7B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53B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19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F7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AAAGCCTCTTCAGAGCAAGCGATGAGGGCGGTGGCCAGTTTGAATACTCCCTTCATAC</w:t>
            </w:r>
          </w:p>
        </w:tc>
      </w:tr>
      <w:tr w:rsidR="00AF7E4B" w:rsidRPr="00AF7E4B" w14:paraId="3ACC3CC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2F4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6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42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76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D4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90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BFF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C6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F12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FBC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956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778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29452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00C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2960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02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CB1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1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815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GCAAACATTCAGACAAAATTGGAGAGACTGCCATGAAGCAAAATCAAGTGACGGATACT</w:t>
            </w:r>
          </w:p>
        </w:tc>
      </w:tr>
      <w:tr w:rsidR="00AF7E4B" w:rsidRPr="00AF7E4B" w14:paraId="58045BD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2A7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8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CE3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7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6D5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4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C6D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FANC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52A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9C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EA2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A37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84257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651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8459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570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97A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80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D1A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CACCTCAGGGAAGAGACTTCCACCTTAGGATAGTGTTGCCTGAAGATTTACAACTGAA</w:t>
            </w:r>
          </w:p>
        </w:tc>
      </w:tr>
      <w:tr w:rsidR="00AF7E4B" w:rsidRPr="00AF7E4B" w14:paraId="6913DA1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2A1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714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183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57C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183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725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APK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245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C71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6F6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CF8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96096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93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96130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E3E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239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75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DE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CGGGCCTACAGAGAGCTAGTTCTTATGAAATGTGTTAATCACAAAAATCTTCTTGGTG</w:t>
            </w:r>
          </w:p>
        </w:tc>
      </w:tr>
      <w:tr w:rsidR="00AF7E4B" w:rsidRPr="00AF7E4B" w14:paraId="242FB43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545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65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643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69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B7A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69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261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DZRN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D81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73E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34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BB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36515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CC1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36578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69D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2EE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0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FB5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TGCAAATTCATGACAGGATTATTGAGGGCGAAGAAACCAAAAGTCTGACTCTTGTCCTG</w:t>
            </w:r>
          </w:p>
        </w:tc>
      </w:tr>
      <w:tr w:rsidR="00AF7E4B" w:rsidRPr="00AF7E4B" w14:paraId="05DCD73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53C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6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D7E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7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88B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7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E59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ROS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F85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12F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76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A0A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76230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0FA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76238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2C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7AD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719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172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CTTCATTGGCCACCTACAGAAACAAAATGTCAACAAATTGATGGGATCTCCCAGCCATC</w:t>
            </w:r>
          </w:p>
        </w:tc>
      </w:tr>
      <w:tr w:rsidR="00AF7E4B" w:rsidRPr="00AF7E4B" w14:paraId="0E46A99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A5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AFD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9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AE0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9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73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PG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5C8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2A7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E4E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AC6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68862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163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68866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74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E71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0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CC3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AGATACAATTGATGGAGTTTGCACTGTAGCAAATTGCGTTGGAAAAGAACTAGCTCCA</w:t>
            </w:r>
          </w:p>
        </w:tc>
      </w:tr>
      <w:tr w:rsidR="00AF7E4B" w:rsidRPr="00AF7E4B" w14:paraId="5C61F7B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85A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0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82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1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CD7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775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9B3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BV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FF5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AA9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16C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A5A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55635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ED8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55734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6F9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1D7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707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93D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TCCTCTCTTCGTAAAGATTGAAAAGGAACTCAGTGGCATGTACCGGCGATTGTTTGAAC</w:t>
            </w:r>
          </w:p>
        </w:tc>
      </w:tr>
      <w:tr w:rsidR="00AF7E4B" w:rsidRPr="00AF7E4B" w14:paraId="0E544448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2CA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A77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3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3A8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39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32D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CAP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AF4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175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E31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81D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8164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DDD5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8169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02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1F6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23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033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CTCAGAGAGTAATGCTCCTTCAACAAGGTCTTAATGACAGATCAGCATATGCTACTTT</w:t>
            </w:r>
          </w:p>
        </w:tc>
      </w:tr>
      <w:tr w:rsidR="00AF7E4B" w:rsidRPr="00AF7E4B" w14:paraId="401B97F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411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0AE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8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548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407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4D8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FBXO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4F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B6B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0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63D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3764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95D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73808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0A7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DF5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47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58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GGGAGGCAGGAGTGCTTCACCGATATAGACACATTTTGGGATTGTGGCAGCCAGATATC</w:t>
            </w:r>
          </w:p>
        </w:tc>
      </w:tr>
      <w:tr w:rsidR="00AF7E4B" w:rsidRPr="00AF7E4B" w14:paraId="0E27D67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4D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AA4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30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7EC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086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IK3C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6A8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9FD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F8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1CCD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89213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D17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89223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B3B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CDA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62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F0E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AGTACCTTGTTCCAATCCCAGTATATAAGAAGCTGTATAATGCTTGGGAGGATGCCCA</w:t>
            </w:r>
          </w:p>
        </w:tc>
      </w:tr>
      <w:tr w:rsidR="00AF7E4B" w:rsidRPr="00AF7E4B" w14:paraId="08C2F93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5EB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EF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68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147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6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115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RAPGEF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3D0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303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21B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8B5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23307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D62E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23576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734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8EE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229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262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ACTCCGAAGAAAGCAGTGATGAAATTCTTGTGCGTCTAACATCTGCGACTCTATCAAG</w:t>
            </w:r>
          </w:p>
        </w:tc>
      </w:tr>
      <w:tr w:rsidR="00AF7E4B" w:rsidRPr="00AF7E4B" w14:paraId="061B999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67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4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672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259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AED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52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25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YH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C22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D29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1AE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176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07208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1A6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07210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37A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07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247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D5A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TGCTGCAGGACGTACTCCGGCCTTTTCTGTGTGGTCATCAACCCGTACAAGCAGCTTC</w:t>
            </w:r>
          </w:p>
        </w:tc>
      </w:tr>
      <w:tr w:rsidR="00AF7E4B" w:rsidRPr="00AF7E4B" w14:paraId="00AB644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2BB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lastRenderedPageBreak/>
              <w:t>ASCRP3005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00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62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FCB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C5E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FKFB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610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070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F3C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EA6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063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85859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8BC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85876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686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B92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uc003ctw.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7AB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ATCCACCGCTAAAAAGTGTCCATCATTCCAATATTCCTCAATAGTGTGCATGACCAAC</w:t>
            </w:r>
          </w:p>
        </w:tc>
      </w:tr>
      <w:tr w:rsidR="00AF7E4B" w:rsidRPr="00AF7E4B" w14:paraId="0062A6D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37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99A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6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189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696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6E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P8A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E18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9BB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5A4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27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25532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424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25580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C07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55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609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22C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TTTTCACTGGAAGAACACCCGACTCGGTGATTATAGATTCAGCAGAACTCACAGTTTG</w:t>
            </w:r>
          </w:p>
        </w:tc>
      </w:tr>
      <w:tr w:rsidR="00AF7E4B" w:rsidRPr="00AF7E4B" w14:paraId="2F4F759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E29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03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B70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32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FB9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32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741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WNK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9F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73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7A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C1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037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8E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0068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638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51E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482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9C1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AATCTAGTCGAAGCAGTTCCTTGGGGAATAAAAGCCCCCAGCTTTCAGTTTCTCAAGTC</w:t>
            </w:r>
          </w:p>
        </w:tc>
      </w:tr>
      <w:tr w:rsidR="00AF7E4B" w:rsidRPr="00AF7E4B" w14:paraId="3A85D12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294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5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5E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08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132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08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15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LGALS3B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E95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97E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9A8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724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69673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047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69682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8BA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ense overlapp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E09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556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6AF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TTGTCACTGGTCTGAGGTCATTAAAATTACATTGAGGATACCTACAAGCCCCGGATTT</w:t>
            </w:r>
          </w:p>
        </w:tc>
      </w:tr>
      <w:tr w:rsidR="00AF7E4B" w:rsidRPr="00AF7E4B" w14:paraId="414E10EC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F1A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3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72C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730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1CD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730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764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NC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DD5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E7A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9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E4C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392323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8FC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39258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08F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303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NST000003023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ABA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TTCTCTTCACTCACTCCATCACTCGATGAGATAATATGAGATTTCTACTTCGGAGAGGC</w:t>
            </w:r>
          </w:p>
        </w:tc>
      </w:tr>
      <w:tr w:rsidR="00AF7E4B" w:rsidRPr="00AF7E4B" w14:paraId="51E646FB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E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07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9B4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8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185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723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2BC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MGCS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7D0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6CC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BB5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657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32941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F35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32990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7FD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15A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21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95B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ACTCTCTTAAAGTCACACAAGATGCTACACCGGCTCTTTCACCATGCCTGGATCACTTC</w:t>
            </w:r>
          </w:p>
        </w:tc>
      </w:tr>
      <w:tr w:rsidR="00AF7E4B" w:rsidRPr="00AF7E4B" w14:paraId="25E4618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E46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E9E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06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7D7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200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E31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RNL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7A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4C4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449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6983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68799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ED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68892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54E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41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20730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DE9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ACCTGACTGGAGAAAAATTATGTGTCTGCAATGATAGTTGGCAAGGTTAACAGAACCT</w:t>
            </w:r>
          </w:p>
        </w:tc>
      </w:tr>
      <w:tr w:rsidR="00AF7E4B" w:rsidRPr="00AF7E4B" w14:paraId="7CD73E6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483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18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738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5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B9D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87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7FB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NOT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3B7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269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1B7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9A8A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0922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991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70948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019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8ED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33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DD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AGCTGCAAAAATCTCAAAGGAGGACATGTATGCCCAGGACTCTATAGAGCTACTAACA</w:t>
            </w:r>
          </w:p>
        </w:tc>
      </w:tr>
      <w:tr w:rsidR="00AF7E4B" w:rsidRPr="00AF7E4B" w14:paraId="1A8AA11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31A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7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1ED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03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1C2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258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322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DENND5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AD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754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07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73D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15860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697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15958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741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3F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4497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DF7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ACAACGACTTGAGGGAGCCCAATCAATTGAGCAGAGACTGATGAAAATGGATCACACTG</w:t>
            </w:r>
          </w:p>
        </w:tc>
      </w:tr>
      <w:tr w:rsidR="00AF7E4B" w:rsidRPr="00AF7E4B" w14:paraId="476D8981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AB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C1D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142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A7E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328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F4B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ML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93C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12D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518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050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92208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EA7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9221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3D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97D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833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85F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GTTCATACACATGGTATAGCTTGCTTGGCGTTTGACTTAGATGGACAGCCTTGCATTG</w:t>
            </w:r>
          </w:p>
        </w:tc>
      </w:tr>
      <w:tr w:rsidR="00AF7E4B" w:rsidRPr="00AF7E4B" w14:paraId="7B36075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E59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5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AA6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13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05C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142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B80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ERC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874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A03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7C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B9A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93404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26A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8934158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0A3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ntisens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BE8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791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70C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CCAGTGACTTCTGGATACCACTGACTCTAGATTCATTTCACTACCAGGTCAAAGACACA</w:t>
            </w:r>
          </w:p>
        </w:tc>
      </w:tr>
      <w:tr w:rsidR="00AF7E4B" w:rsidRPr="00AF7E4B" w14:paraId="789624DE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8E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25D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38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577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F48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AGI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B9E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9FD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F66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4601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78852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488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78858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B39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68B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23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839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GACTGTCCCATTGGAAGTGAAACTTCTTTGATTATCCATCGAGGAGGTGATGTCATTG</w:t>
            </w:r>
          </w:p>
        </w:tc>
      </w:tr>
      <w:tr w:rsidR="00AF7E4B" w:rsidRPr="00AF7E4B" w14:paraId="1CF75B9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406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92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EF3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643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848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643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9C7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PAR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590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3CE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277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D22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3538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03EC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4229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69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587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387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684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GCTTCTGGATTTCACTATGGAGTTCATGCTTGTGAAGGATGCAAGATTTGAAAGAAGCCA</w:t>
            </w:r>
          </w:p>
        </w:tc>
      </w:tr>
      <w:tr w:rsidR="00AF7E4B" w:rsidRPr="00AF7E4B" w14:paraId="15354D39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63A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6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050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5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32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4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D52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PSD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D77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CC36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1C5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99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86568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8EB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86624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130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690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53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077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TGTGCAATAATGCTTCTTAATACCGATCTACATGGCCACCAATGCTGGGGTGAAAACAA</w:t>
            </w:r>
          </w:p>
        </w:tc>
      </w:tr>
      <w:tr w:rsidR="00AF7E4B" w:rsidRPr="00AF7E4B" w14:paraId="20DC7A76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4F0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2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EA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29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1D0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47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A7F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SLC6A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CC68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ABC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4CF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02D0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4851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94B2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4893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2D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1A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304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D0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GTTCTGGGAAAAGCAAGGAGATGGCCACCAAGGAGAAGCTGCAGTGTCTGAAAGATTTC</w:t>
            </w:r>
          </w:p>
        </w:tc>
      </w:tr>
      <w:tr w:rsidR="00AF7E4B" w:rsidRPr="00AF7E4B" w14:paraId="05860140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D2B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12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914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455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A3B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64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637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USC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AAF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6395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237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925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55082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65C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5531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706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71C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0676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148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CATAAGAACCCACACAATGGACAAGTGGCAAGCTAATGAAGAATATCAAATACTGGCGA</w:t>
            </w:r>
          </w:p>
        </w:tc>
      </w:tr>
      <w:tr w:rsidR="00AF7E4B" w:rsidRPr="00AF7E4B" w14:paraId="78680E12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A52F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122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A0A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4042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7FA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36C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ZNF4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54B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524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1A8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5D1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+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5EF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2931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7F54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42966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9CF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CB2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1334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607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GGAAGAAGTCTCAAAAAGCTCCCGACTAGATCCAGTCTCTCAAGATTCTACTGTTTCCC</w:t>
            </w:r>
          </w:p>
        </w:tc>
      </w:tr>
      <w:tr w:rsidR="00AF7E4B" w:rsidRPr="00AF7E4B" w14:paraId="1EEF6D47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BC0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33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8C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00859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FE8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085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BEBC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IR31H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EF4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BE2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AB7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3238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4768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6736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214772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466E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AC33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R_0270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E9E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TTTTGTGACTACACTGCAGGTTTCTGGTCCTCATACCGTGTGGTTGAGTGAAATCAAAA</w:t>
            </w:r>
          </w:p>
        </w:tc>
      </w:tr>
      <w:tr w:rsidR="00AF7E4B" w:rsidRPr="00AF7E4B" w14:paraId="16BB6E0D" w14:textId="77777777" w:rsidTr="00C72C1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FF1A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ASCRP3004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7F22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RNA_1032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0A6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hsa_circ_00638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DD19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ELSR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CD17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ircB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D05D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hr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D91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ECD7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68292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D3C9" w14:textId="77777777" w:rsidR="00C72C13" w:rsidRPr="00C72C13" w:rsidRDefault="00C72C13" w:rsidP="00C72C1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68321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480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proofErr w:type="spellStart"/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exoni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2D5B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NM_0142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C124" w14:textId="77777777" w:rsidR="00C72C13" w:rsidRPr="00C72C13" w:rsidRDefault="00C72C13" w:rsidP="00C72C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 w:rsidRPr="00C72C13"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AGGTGCAGTACTACAACAAGGTTTGCCACTCAGGAAAGGAACGGCTTGCTTCTCTACAA</w:t>
            </w:r>
          </w:p>
        </w:tc>
      </w:tr>
    </w:tbl>
    <w:p w14:paraId="4B288304" w14:textId="79845E39" w:rsidR="00C72C13" w:rsidRPr="00B05A64" w:rsidRDefault="00C72C13">
      <w:pPr>
        <w:rPr>
          <w:rFonts w:ascii="Arial" w:hAnsi="Arial" w:cs="Arial"/>
          <w:sz w:val="22"/>
        </w:rPr>
      </w:pPr>
    </w:p>
    <w:sectPr w:rsidR="00C72C13" w:rsidRPr="00B05A64" w:rsidSect="00C72C13">
      <w:pgSz w:w="23814" w:h="16840" w:orient="landscape" w:code="8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1D010" w14:textId="77777777" w:rsidR="00EE77BE" w:rsidRDefault="00EE77BE" w:rsidP="00831D9C">
      <w:r>
        <w:separator/>
      </w:r>
    </w:p>
  </w:endnote>
  <w:endnote w:type="continuationSeparator" w:id="0">
    <w:p w14:paraId="2942E43E" w14:textId="77777777" w:rsidR="00EE77BE" w:rsidRDefault="00EE77BE" w:rsidP="00831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EEB810" w14:textId="77777777" w:rsidR="00C72C13" w:rsidRDefault="00C72C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EC45E8" w14:textId="77777777" w:rsidR="00C72C13" w:rsidRDefault="00C72C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CA71B" w14:textId="77777777" w:rsidR="00C72C13" w:rsidRDefault="00C72C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29588" w14:textId="77777777" w:rsidR="00EE77BE" w:rsidRDefault="00EE77BE" w:rsidP="00831D9C">
      <w:r>
        <w:separator/>
      </w:r>
    </w:p>
  </w:footnote>
  <w:footnote w:type="continuationSeparator" w:id="0">
    <w:p w14:paraId="3B09C268" w14:textId="77777777" w:rsidR="00EE77BE" w:rsidRDefault="00EE77BE" w:rsidP="00831D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95132" w14:textId="77777777" w:rsidR="00C72C13" w:rsidRDefault="00C72C13" w:rsidP="00C72C1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4840B0" w14:textId="77777777" w:rsidR="00C72C13" w:rsidRDefault="00C72C13" w:rsidP="00C72C13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EE76DE" w14:textId="77777777" w:rsidR="00C72C13" w:rsidRDefault="00C72C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TazMDawsLAwsDBQ0lEKTi0uzszPAykwrgUALPOUeCwAAAA="/>
  </w:docVars>
  <w:rsids>
    <w:rsidRoot w:val="00FA281D"/>
    <w:rsid w:val="00002D80"/>
    <w:rsid w:val="00056244"/>
    <w:rsid w:val="00154BDB"/>
    <w:rsid w:val="00156B2B"/>
    <w:rsid w:val="001A16C8"/>
    <w:rsid w:val="00264B85"/>
    <w:rsid w:val="00273966"/>
    <w:rsid w:val="00314834"/>
    <w:rsid w:val="00386ECF"/>
    <w:rsid w:val="003D6165"/>
    <w:rsid w:val="00446BE9"/>
    <w:rsid w:val="00595E9F"/>
    <w:rsid w:val="005B1F15"/>
    <w:rsid w:val="00624191"/>
    <w:rsid w:val="00627E3A"/>
    <w:rsid w:val="00672678"/>
    <w:rsid w:val="00723379"/>
    <w:rsid w:val="007B0243"/>
    <w:rsid w:val="00831D9C"/>
    <w:rsid w:val="00855124"/>
    <w:rsid w:val="008D6E38"/>
    <w:rsid w:val="009130CC"/>
    <w:rsid w:val="00983646"/>
    <w:rsid w:val="009B1273"/>
    <w:rsid w:val="009B484C"/>
    <w:rsid w:val="00A200BE"/>
    <w:rsid w:val="00AF7E4B"/>
    <w:rsid w:val="00B05A64"/>
    <w:rsid w:val="00B21266"/>
    <w:rsid w:val="00C06F4A"/>
    <w:rsid w:val="00C72C13"/>
    <w:rsid w:val="00D07CCA"/>
    <w:rsid w:val="00D36BDC"/>
    <w:rsid w:val="00DC79C8"/>
    <w:rsid w:val="00DE743F"/>
    <w:rsid w:val="00E24BBD"/>
    <w:rsid w:val="00E27ABA"/>
    <w:rsid w:val="00EB33A6"/>
    <w:rsid w:val="00EE77BE"/>
    <w:rsid w:val="00F214F3"/>
    <w:rsid w:val="00F64CCF"/>
    <w:rsid w:val="00FA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8B23"/>
  <w15:chartTrackingRefBased/>
  <w15:docId w15:val="{A448F919-A6AB-43CB-AE75-B6AB0A12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1D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1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1D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C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72C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C13"/>
    <w:rPr>
      <w:color w:val="954F72"/>
      <w:u w:val="single"/>
    </w:rPr>
  </w:style>
  <w:style w:type="paragraph" w:customStyle="1" w:styleId="font0">
    <w:name w:val="font0"/>
    <w:basedOn w:val="Normal"/>
    <w:rsid w:val="00C72C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C72C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72C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22"/>
    </w:rPr>
  </w:style>
  <w:style w:type="paragraph" w:customStyle="1" w:styleId="xl63">
    <w:name w:val="xl63"/>
    <w:basedOn w:val="Normal"/>
    <w:rsid w:val="00C72C1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C72C1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19</Words>
  <Characters>16071</Characters>
  <Application>Microsoft Office Word</Application>
  <DocSecurity>0</DocSecurity>
  <Lines>133</Lines>
  <Paragraphs>37</Paragraphs>
  <ScaleCrop>false</ScaleCrop>
  <Company/>
  <LinksUpToDate>false</LinksUpToDate>
  <CharactersWithSpaces>1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ENG, Xubin</cp:lastModifiedBy>
  <cp:revision>3</cp:revision>
  <dcterms:created xsi:type="dcterms:W3CDTF">2021-06-03T02:20:00Z</dcterms:created>
  <dcterms:modified xsi:type="dcterms:W3CDTF">2021-06-03T02:20:00Z</dcterms:modified>
</cp:coreProperties>
</file>